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66737" w14:textId="3E7C8E53" w:rsidR="001554A2" w:rsidRPr="0089342C" w:rsidRDefault="00EA4A26" w:rsidP="006E1189">
      <w:pPr>
        <w:rPr>
          <w:rFonts w:ascii="Times New Roman" w:hAnsi="Times New Roman" w:cs="Times New Roman"/>
          <w:sz w:val="20"/>
          <w:szCs w:val="20"/>
        </w:rPr>
      </w:pPr>
      <w:bookmarkStart w:id="0" w:name="_Hlk144640804"/>
      <w:r w:rsidRPr="00666A64">
        <w:rPr>
          <w:rFonts w:ascii="Times New Roman" w:hAnsi="Times New Roman" w:cs="Times New Roman"/>
          <w:b/>
          <w:sz w:val="20"/>
          <w:szCs w:val="20"/>
        </w:rPr>
        <w:t>Supplementa</w:t>
      </w:r>
      <w:r w:rsidR="002013E6" w:rsidRPr="00666A64">
        <w:rPr>
          <w:rFonts w:ascii="Times New Roman" w:hAnsi="Times New Roman" w:cs="Times New Roman"/>
          <w:b/>
          <w:sz w:val="20"/>
          <w:szCs w:val="20"/>
        </w:rPr>
        <w:t>ry</w:t>
      </w:r>
      <w:r w:rsidRPr="00666A64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="00BF554A" w:rsidRPr="00666A64">
        <w:rPr>
          <w:rFonts w:ascii="Times New Roman" w:hAnsi="Times New Roman" w:cs="Times New Roman"/>
          <w:b/>
          <w:sz w:val="20"/>
          <w:szCs w:val="20"/>
        </w:rPr>
        <w:t>able1:</w:t>
      </w:r>
      <w:r w:rsidR="00BF554A"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3E44B9" w:rsidRPr="0089342C">
        <w:rPr>
          <w:rFonts w:ascii="Times New Roman" w:hAnsi="Times New Roman" w:cs="Times New Roman"/>
          <w:sz w:val="20"/>
          <w:szCs w:val="20"/>
        </w:rPr>
        <w:t xml:space="preserve">Main </w:t>
      </w:r>
      <w:r w:rsidR="00BF554A" w:rsidRPr="0089342C">
        <w:rPr>
          <w:rFonts w:ascii="Times New Roman" w:hAnsi="Times New Roman" w:cs="Times New Roman"/>
          <w:sz w:val="20"/>
          <w:szCs w:val="20"/>
        </w:rPr>
        <w:t xml:space="preserve">clinical </w:t>
      </w:r>
      <w:r w:rsidR="003E44B9" w:rsidRPr="0089342C">
        <w:rPr>
          <w:rFonts w:ascii="Times New Roman" w:hAnsi="Times New Roman" w:cs="Times New Roman"/>
          <w:sz w:val="20"/>
          <w:szCs w:val="20"/>
        </w:rPr>
        <w:t xml:space="preserve">data </w:t>
      </w:r>
      <w:r w:rsidR="00BF554A" w:rsidRPr="0089342C">
        <w:rPr>
          <w:rFonts w:ascii="Times New Roman" w:hAnsi="Times New Roman" w:cs="Times New Roman"/>
          <w:sz w:val="20"/>
          <w:szCs w:val="20"/>
        </w:rPr>
        <w:t xml:space="preserve">for all tubulointerstitial nephritis </w:t>
      </w:r>
      <w:r w:rsidR="00B4017F" w:rsidRPr="0089342C">
        <w:rPr>
          <w:rFonts w:ascii="Times New Roman" w:hAnsi="Times New Roman" w:cs="Times New Roman"/>
          <w:sz w:val="20"/>
          <w:szCs w:val="20"/>
        </w:rPr>
        <w:t>cases</w:t>
      </w:r>
    </w:p>
    <w:bookmarkEnd w:id="0"/>
    <w:tbl>
      <w:tblPr>
        <w:tblW w:w="150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01"/>
        <w:gridCol w:w="816"/>
        <w:gridCol w:w="2051"/>
        <w:gridCol w:w="871"/>
        <w:gridCol w:w="882"/>
        <w:gridCol w:w="883"/>
        <w:gridCol w:w="883"/>
        <w:gridCol w:w="1418"/>
        <w:gridCol w:w="850"/>
        <w:gridCol w:w="1479"/>
        <w:gridCol w:w="1637"/>
        <w:gridCol w:w="1064"/>
        <w:gridCol w:w="1065"/>
      </w:tblGrid>
      <w:tr w:rsidR="0052565C" w:rsidRPr="0089342C" w14:paraId="273859BE" w14:textId="77777777" w:rsidTr="009B7AFF">
        <w:trPr>
          <w:trHeight w:val="340"/>
        </w:trPr>
        <w:tc>
          <w:tcPr>
            <w:tcW w:w="426" w:type="dxa"/>
            <w:shd w:val="clear" w:color="auto" w:fill="auto"/>
            <w:vAlign w:val="center"/>
          </w:tcPr>
          <w:p w14:paraId="12F739C3" w14:textId="77777777" w:rsidR="00C42DB4" w:rsidRPr="0089342C" w:rsidRDefault="00C42DB4" w:rsidP="001554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39" w:type="dxa"/>
            <w:gridSpan w:val="4"/>
            <w:shd w:val="clear" w:color="auto" w:fill="auto"/>
            <w:vAlign w:val="center"/>
          </w:tcPr>
          <w:p w14:paraId="75FE2550" w14:textId="13CF827B" w:rsidR="00C42DB4" w:rsidRPr="0089342C" w:rsidRDefault="00C42DB4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linical</w:t>
            </w:r>
          </w:p>
        </w:tc>
        <w:tc>
          <w:tcPr>
            <w:tcW w:w="10161" w:type="dxa"/>
            <w:gridSpan w:val="9"/>
            <w:shd w:val="clear" w:color="auto" w:fill="auto"/>
            <w:vAlign w:val="center"/>
          </w:tcPr>
          <w:p w14:paraId="7DBBC318" w14:textId="0832BE9F" w:rsidR="00C42DB4" w:rsidRPr="0089342C" w:rsidRDefault="00C42DB4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Serum/Urinary test</w:t>
            </w:r>
          </w:p>
        </w:tc>
      </w:tr>
      <w:tr w:rsidR="0052565C" w:rsidRPr="0089342C" w14:paraId="02B5D8F0" w14:textId="77777777" w:rsidTr="009B7AFF">
        <w:trPr>
          <w:trHeight w:val="454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DAB1B" w14:textId="00DF22E8" w:rsidR="001554A2" w:rsidRPr="0089342C" w:rsidRDefault="00766458" w:rsidP="001554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37382332"/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A08FE" w14:textId="5639348E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7DE7A" w14:textId="410D5FE6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EBEDE" w14:textId="56D7E2A3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se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D2E9A" w14:textId="2F27EBA4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iod </w:t>
            </w: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1AFA0" w14:textId="5530AACA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mg/dl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B5342" w14:textId="094A3FC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mg/dl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5E56A" w14:textId="648B31DC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mg/d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EF690" w14:textId="0DEC1DB8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GFR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ml/min/1.73m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5D119" w14:textId="53DC4620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mg/dl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031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uria</w:t>
            </w:r>
          </w:p>
          <w:p w14:paraId="1D637D4F" w14:textId="6A7DE1CC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FF7D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−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±/1+/2+/3+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A8AFC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uria</w:t>
            </w:r>
          </w:p>
          <w:p w14:paraId="0CCAEF48" w14:textId="7243CBA0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FF7DA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−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±/1+/2+/3+</w:t>
            </w:r>
            <w:r w:rsidR="0052565C"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4+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A5DBE" w14:textId="4AD1F496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2MG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μg/L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B31E5" w14:textId="00A02F59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G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IU/L)</w:t>
            </w:r>
          </w:p>
        </w:tc>
      </w:tr>
      <w:tr w:rsidR="0052565C" w:rsidRPr="0089342C" w14:paraId="0EE90476" w14:textId="77777777" w:rsidTr="009B7AFF">
        <w:trPr>
          <w:trHeight w:val="36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03240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A48A8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63669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45B6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12FAAD" w14:textId="35C9A734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76F2C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4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0F142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8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94456C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80EE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A0CFD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526B29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E5C7A2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84D1F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236BBC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52565C" w:rsidRPr="0089342C" w14:paraId="2BF02FD1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1C5CCB5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EF132A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7631020A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51281D8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B010961" w14:textId="14203B34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1D17919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703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C1F8A07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12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0FEEF23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28B4DB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AF16AA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3056CA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4225DD91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41B1E58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8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60BF74C9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52565C" w:rsidRPr="0089342C" w14:paraId="68EC8BF9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386734E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A6447F2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428EF3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516D3AAA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6705C01" w14:textId="338BEE0B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F8680CE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58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60854FF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53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8B1A5B5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2F004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95584" w14:textId="6B615085" w:rsidR="001554A2" w:rsidRPr="0089342C" w:rsidRDefault="00043AA0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="001554A2"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CC280A0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CCD322C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0A96BB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C45481E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</w:tr>
      <w:tr w:rsidR="0052565C" w:rsidRPr="0089342C" w14:paraId="356D2FC6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55C2D0EF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DD635DF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DDD65B6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0193A55A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83B23F2" w14:textId="1A37DFA9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FDEC1E0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93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FC06DE1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444151C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EAB67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67BD5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3D87E7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4378615D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7C3C073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35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25EDF8C4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52565C" w:rsidRPr="0089342C" w14:paraId="2B21549A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38CE9E1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993A60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60564EC9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6A195DD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A3205BA" w14:textId="6C8C0AB1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C129DBE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49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13A4E74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4E0761C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1FCBF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E09AA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B98A21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198E845A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0B78352F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D9D004D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</w:t>
            </w:r>
          </w:p>
        </w:tc>
      </w:tr>
      <w:tr w:rsidR="0052565C" w:rsidRPr="0089342C" w14:paraId="7121018D" w14:textId="77777777" w:rsidTr="009B7AFF">
        <w:trPr>
          <w:trHeight w:val="372"/>
        </w:trPr>
        <w:tc>
          <w:tcPr>
            <w:tcW w:w="426" w:type="dxa"/>
            <w:shd w:val="clear" w:color="auto" w:fill="auto"/>
            <w:vAlign w:val="center"/>
            <w:hideMark/>
          </w:tcPr>
          <w:p w14:paraId="38B76E7D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0168361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ABB1581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6634B3AD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EDDEE6F" w14:textId="53832043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310D217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3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758BE47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288A8CC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C06F6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7DAAD6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40FC25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3B9F3AFA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66A66B9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67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979CFA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</w:t>
            </w:r>
          </w:p>
        </w:tc>
      </w:tr>
      <w:tr w:rsidR="0052565C" w:rsidRPr="0089342C" w14:paraId="0631171A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1A457908" w14:textId="1F748697" w:rsidR="001554A2" w:rsidRPr="0089342C" w:rsidRDefault="00043AA0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640F6A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3543613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74F4B72B" w14:textId="2466087A" w:rsidR="001554A2" w:rsidRPr="0089342C" w:rsidRDefault="00A95AD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ogren’s</w:t>
            </w:r>
            <w:r w:rsidR="00C1163C"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B23DE0F" w14:textId="641E732B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655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A0AE5F3" w14:textId="6474E74B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F2488E5" w14:textId="1012BAB3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A4AF6D" w14:textId="0DFE6332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ADAB7" w14:textId="18BF36D3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D56A75" w14:textId="70FAF7CC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D61EB63" w14:textId="34B86D93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090097B" w14:textId="01C52CDA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0C8AFB0" w14:textId="7CB3CEC1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08E475" w14:textId="0C8CD3F1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2565C" w:rsidRPr="0089342C" w14:paraId="3613282D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244FF592" w14:textId="6D553E70" w:rsidR="001554A2" w:rsidRPr="0089342C" w:rsidRDefault="00043AA0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A8CB39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72D166C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666043AB" w14:textId="6AA78298" w:rsidR="001554A2" w:rsidRPr="0089342C" w:rsidRDefault="00C1163C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610E8A4" w14:textId="17B6F70F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1B9962D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87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7C2F178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CB6807B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6BBA2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D0A72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2AA811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6226AF5C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0122472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87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B0F53EB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</w:tr>
      <w:tr w:rsidR="0052565C" w:rsidRPr="0089342C" w14:paraId="76B38D65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17F92878" w14:textId="62B169BC" w:rsidR="001554A2" w:rsidRPr="0089342C" w:rsidRDefault="00043AA0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C9244C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265878C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2C0DC600" w14:textId="374A022C" w:rsidR="001554A2" w:rsidRPr="0089342C" w:rsidRDefault="00C1163C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771B40F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01576EB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6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27FFC8C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3086544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21DCCF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20DBC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19B137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2546975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2028E004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76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B26B326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2565C" w:rsidRPr="0089342C" w14:paraId="1AFECE62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61445EAA" w14:textId="27CF7AAD" w:rsidR="001554A2" w:rsidRPr="0089342C" w:rsidRDefault="00043AA0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6F08D1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56112A2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18148694" w14:textId="2D421C9D" w:rsidR="001554A2" w:rsidRPr="0089342C" w:rsidRDefault="00C1163C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67B984E" w14:textId="6130C1B4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E8EDF8C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7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A22D753" w14:textId="654EC3AC" w:rsidR="001554A2" w:rsidRPr="0089342C" w:rsidRDefault="00C42DB4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1554A2"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5AB6058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9BFDF6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6AB91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24B3811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6AB2AB0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635931D8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00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6FDA0BAD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</w:tr>
      <w:tr w:rsidR="0052565C" w:rsidRPr="0089342C" w14:paraId="25E8F0EC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3C4033AF" w14:textId="2E15AF8F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43AA0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60B8F41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4835974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3E0B6A64" w14:textId="5C508993" w:rsidR="001554A2" w:rsidRPr="0089342C" w:rsidRDefault="00C1163C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6FD617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190AB41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35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606D014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E696595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6AE88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689136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297A7C0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7F0B3023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6B42A22D" w14:textId="499D1F79" w:rsidR="001554A2" w:rsidRPr="0089342C" w:rsidRDefault="00C42DB4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7654951A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</w:tr>
      <w:tr w:rsidR="0052565C" w:rsidRPr="0089342C" w14:paraId="3FA577B4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46F458E" w14:textId="06B2936A" w:rsidR="001554A2" w:rsidRPr="0089342C" w:rsidRDefault="00043AA0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BCC3EC9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15919BEF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0E17DD7E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498F10E" w14:textId="26840CA1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A648E76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117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EBA1FAE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55E35C0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40AA92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DC4FC5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7ED2344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1F6EB45B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7509D9ED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67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5FA5542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52565C" w:rsidRPr="0089342C" w14:paraId="60F89D68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49EE0D1B" w14:textId="19097162" w:rsidR="001554A2" w:rsidRPr="0089342C" w:rsidRDefault="00043AA0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C79A10B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712413D6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1019E7B7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CDB0B68" w14:textId="32E54818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A5169E7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16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0588394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EBCBB9B" w14:textId="77777777" w:rsidR="001554A2" w:rsidRPr="0089342C" w:rsidRDefault="001554A2" w:rsidP="001554A2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75E014" w14:textId="77777777" w:rsidR="001554A2" w:rsidRPr="0089342C" w:rsidRDefault="001554A2" w:rsidP="001554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225700" w14:textId="0F5AF8AD" w:rsidR="001554A2" w:rsidRPr="0089342C" w:rsidRDefault="00043AA0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="001554A2"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2707F07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0C61C30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3445D1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3060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F67175F" w14:textId="77777777" w:rsidR="001554A2" w:rsidRPr="0089342C" w:rsidRDefault="001554A2" w:rsidP="001554A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52565C" w:rsidRPr="0089342C" w14:paraId="47ADF5EA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3CBB8F66" w14:textId="77777777" w:rsidR="00C42DB4" w:rsidRPr="0089342C" w:rsidRDefault="00C42DB4" w:rsidP="00C42DB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279161F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7A526379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  <w:hideMark/>
          </w:tcPr>
          <w:p w14:paraId="45BF0C59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D4998C2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B762FEF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95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019950E" w14:textId="3BDE75BD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077FA87" w14:textId="77777777" w:rsidR="00C42DB4" w:rsidRPr="0089342C" w:rsidRDefault="00C42DB4" w:rsidP="00C42DB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D2C89C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66F205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25F927E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4783BC19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23D3DA22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61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1641608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52565C" w:rsidRPr="0089342C" w14:paraId="3F284EAA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7BFF702" w14:textId="77777777" w:rsidR="00C42DB4" w:rsidRPr="0089342C" w:rsidRDefault="00C42DB4" w:rsidP="00C42D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A74023D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6F869109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876ECED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56BEDE1" w14:textId="210B7EC3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891A9E7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4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2FE29A" w14:textId="6057978B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3150610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965EAB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BA8B35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5.3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E7B35DD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47CE2F4F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4BF9C33D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7C3D752" w14:textId="77777777" w:rsidR="00C42DB4" w:rsidRPr="0089342C" w:rsidRDefault="00C42DB4" w:rsidP="00C42DB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</w:tr>
      <w:tr w:rsidR="001B072A" w:rsidRPr="0089342C" w14:paraId="261DDD16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</w:tcPr>
          <w:p w14:paraId="43E443C8" w14:textId="6DE3B9E5" w:rsidR="001B072A" w:rsidRPr="0089342C" w:rsidRDefault="001B072A" w:rsidP="001B072A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7092214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46D2B9D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0B2EF16B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2F03F02" w14:textId="510AC19A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5ADFED9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2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16C3D8" w14:textId="71AC1468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763F66F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F1C64E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519134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23C3CE7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5BF9288F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0095CA1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0D76EAE4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</w:tr>
      <w:tr w:rsidR="001B072A" w:rsidRPr="0089342C" w14:paraId="079BA150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</w:tcPr>
          <w:p w14:paraId="62B75312" w14:textId="545F8AE3" w:rsidR="001B072A" w:rsidRPr="0089342C" w:rsidRDefault="001B072A" w:rsidP="001B072A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DFAB2F8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5B09296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61F44AB3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3E2966E" w14:textId="24B204B8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6B1FF42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2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59A6637" w14:textId="7197D3B0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F4FFA4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41A61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8DF649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82E02E5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2831E3C2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1CFB57C7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71634003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</w:tr>
      <w:tr w:rsidR="001B072A" w:rsidRPr="0089342C" w14:paraId="3E0026F7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</w:tcPr>
          <w:p w14:paraId="5C602B85" w14:textId="67D9A1C6" w:rsidR="001B072A" w:rsidRPr="0089342C" w:rsidRDefault="001B072A" w:rsidP="001B072A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0726295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6F3CE317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0DE0D807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5CC42F6" w14:textId="5C6BBD2A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831969C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9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16B9DD5" w14:textId="58316C1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892F94D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72E1CE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4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4D65B7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F43FB11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7E038FFE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69B7F4C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050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136CA6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1B072A" w:rsidRPr="0089342C" w14:paraId="5C32D3F4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</w:tcPr>
          <w:p w14:paraId="26E39F22" w14:textId="2320246A" w:rsidR="001B072A" w:rsidRPr="0089342C" w:rsidRDefault="001B072A" w:rsidP="001B072A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55CA72F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4E8662A8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483A3CC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92F77A4" w14:textId="2C44E88C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D0DA0B3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3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EDACFDE" w14:textId="7B0CA291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B652D26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81D8CF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67340C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D4488B3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093D1AC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0839701B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83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E8E828B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</w:tr>
      <w:tr w:rsidR="001B072A" w:rsidRPr="0089342C" w14:paraId="45A123FD" w14:textId="77777777" w:rsidTr="009B7AFF">
        <w:trPr>
          <w:trHeight w:val="360"/>
        </w:trPr>
        <w:tc>
          <w:tcPr>
            <w:tcW w:w="426" w:type="dxa"/>
            <w:shd w:val="clear" w:color="auto" w:fill="auto"/>
            <w:vAlign w:val="center"/>
          </w:tcPr>
          <w:p w14:paraId="24FA2018" w14:textId="2321B72C" w:rsidR="001B072A" w:rsidRPr="0089342C" w:rsidRDefault="001B072A" w:rsidP="001B072A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14:paraId="2AADF423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7BBE20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C39C28B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EE91E24" w14:textId="6A9A1919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0364E82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5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6E756B" w14:textId="2EC58A51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E9B5973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C34EE5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B670EC" w14:textId="1DBF64B8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D16DD62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0137D5AB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560CA529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641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3E28FDE6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</w:tr>
      <w:tr w:rsidR="001B072A" w:rsidRPr="0089342C" w14:paraId="320BF468" w14:textId="77777777" w:rsidTr="009B7AFF">
        <w:trPr>
          <w:trHeight w:val="372"/>
        </w:trPr>
        <w:tc>
          <w:tcPr>
            <w:tcW w:w="426" w:type="dxa"/>
            <w:shd w:val="clear" w:color="auto" w:fill="auto"/>
            <w:vAlign w:val="center"/>
          </w:tcPr>
          <w:p w14:paraId="51EE8D08" w14:textId="5F7CE375" w:rsidR="001B072A" w:rsidRPr="0089342C" w:rsidRDefault="001B072A" w:rsidP="001B072A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7A549DE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B0F9AF2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0B812D4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0B70B7D" w14:textId="34C1D6E8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9405DEE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0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5602AB0" w14:textId="6B57FFCB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5525BE5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9C39FE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69A6AF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F2C4026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14:paraId="2FA5AA9A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018EA3A6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828D8A4" w14:textId="7777777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</w:tr>
      <w:tr w:rsidR="001B072A" w:rsidRPr="0089342C" w14:paraId="021F1FF1" w14:textId="77777777" w:rsidTr="009B7AFF">
        <w:trPr>
          <w:trHeight w:val="372"/>
        </w:trPr>
        <w:tc>
          <w:tcPr>
            <w:tcW w:w="426" w:type="dxa"/>
            <w:shd w:val="clear" w:color="auto" w:fill="auto"/>
            <w:vAlign w:val="center"/>
          </w:tcPr>
          <w:p w14:paraId="5AD80A8A" w14:textId="552EDC7D" w:rsidR="001B072A" w:rsidRPr="0089342C" w:rsidRDefault="001B072A" w:rsidP="001B07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D193CC8" w14:textId="7EF530DD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C3D86AB" w14:textId="1F607EE8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noWrap/>
            <w:vAlign w:val="center"/>
          </w:tcPr>
          <w:p w14:paraId="1F6428F0" w14:textId="53F13E0E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R3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083385B" w14:textId="0B5E61AB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515EB9A" w14:textId="6FADEBC1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4FC460A" w14:textId="7E3A4132" w:rsidR="001B072A" w:rsidRPr="0089342C" w:rsidRDefault="001B072A" w:rsidP="001B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D17D854" w14:textId="1BE4258F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D30188" w14:textId="1A81A54F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E915B" w14:textId="7AAF90AD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64B0676" w14:textId="3C4E39E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07438B67" w14:textId="201032E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5479A2D" w14:textId="287D958C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23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6F28D2F" w14:textId="74DED63A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.4</w:t>
            </w:r>
          </w:p>
        </w:tc>
      </w:tr>
      <w:tr w:rsidR="001B072A" w:rsidRPr="0089342C" w14:paraId="75CBEF59" w14:textId="77777777" w:rsidTr="009B7AFF">
        <w:trPr>
          <w:trHeight w:val="372"/>
        </w:trPr>
        <w:tc>
          <w:tcPr>
            <w:tcW w:w="426" w:type="dxa"/>
            <w:shd w:val="clear" w:color="auto" w:fill="auto"/>
            <w:vAlign w:val="center"/>
          </w:tcPr>
          <w:p w14:paraId="5F811C8E" w14:textId="01CD9137" w:rsidR="001B072A" w:rsidRPr="0089342C" w:rsidRDefault="001B072A" w:rsidP="001B07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7315477" w14:textId="47531C39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A82541D" w14:textId="5A6EA1F7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noWrap/>
            <w:vAlign w:val="center"/>
          </w:tcPr>
          <w:p w14:paraId="34E1B22E" w14:textId="61486E6C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R3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17D59CA" w14:textId="3ED5995D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0EA745F" w14:textId="36531089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9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7F401F" w14:textId="2BAE1630" w:rsidR="001B072A" w:rsidRPr="0089342C" w:rsidRDefault="001B072A" w:rsidP="001B0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5CBB669" w14:textId="5095EEAD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21A91F" w14:textId="22F24861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61CEF9" w14:textId="43CF696F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C4DEF95" w14:textId="070CAA02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4ED321F" w14:textId="0BE2CAAC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AA8A701" w14:textId="1685E7F4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9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31B9FBE" w14:textId="2A202959" w:rsidR="001B072A" w:rsidRPr="0089342C" w:rsidRDefault="001B072A" w:rsidP="001B072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</w:tr>
      <w:tr w:rsidR="00A34A84" w:rsidRPr="0089342C" w14:paraId="2AEDA946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0FABFD25" w14:textId="77777777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41B333B" w14:textId="6AEA442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2894084" w14:textId="38465BC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67CD8E0" w14:textId="7E3B844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E98E9D0" w14:textId="4C4EB7B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B4E7B46" w14:textId="02E9CCC2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CDBF470" w14:textId="5E60DE9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D3D3585" w14:textId="4547C522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3AF813" w14:textId="6D62935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4BB2B0" w14:textId="79BCA48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012F637" w14:textId="550113E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727C499C" w14:textId="25647F2C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520D744" w14:textId="1B6F8C0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7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7EF1B0D" w14:textId="215CE37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</w:tr>
      <w:tr w:rsidR="00A34A84" w:rsidRPr="0089342C" w14:paraId="67233E27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A83BD77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B0872AC" w14:textId="038EC85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E23EE72" w14:textId="17A8540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37F93EF" w14:textId="2FAB45C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105B0FDE" w14:textId="58A11C4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07C7B89" w14:textId="37C72EC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0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9BFFFA" w14:textId="6F5A77B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5B7DF0F" w14:textId="7CAF5EC6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F4EFA1" w14:textId="6ED3D43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99E1A2" w14:textId="4F81B07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.4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E71DE4A" w14:textId="3D5C187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1699FF0" w14:textId="1122F5B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C2998F8" w14:textId="0538D2E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0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2DE59AE" w14:textId="6FFEEF6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A34A84" w:rsidRPr="0089342C" w14:paraId="1E5891A9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4E14451E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AAC7FC3" w14:textId="22344C2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6AE634F" w14:textId="4B5AD52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B24B720" w14:textId="76B10B1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3A920FE8" w14:textId="0103793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079037D" w14:textId="7D4D7F80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4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D877B79" w14:textId="212159DF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198991D" w14:textId="17819582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6C44D" w14:textId="6151595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5A4DA" w14:textId="08DE4D6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F6201CF" w14:textId="534B611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DEC2808" w14:textId="0DD8D44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7C89FD6" w14:textId="5254534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8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6A8A1EB" w14:textId="080AA594" w:rsidR="00A34A84" w:rsidRPr="0089342C" w:rsidRDefault="00A34A84" w:rsidP="00A3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</w:tr>
      <w:tr w:rsidR="00A34A84" w:rsidRPr="0089342C" w14:paraId="64A075BA" w14:textId="77777777" w:rsidTr="00A34A84">
        <w:trPr>
          <w:trHeight w:val="372"/>
        </w:trPr>
        <w:tc>
          <w:tcPr>
            <w:tcW w:w="426" w:type="dxa"/>
            <w:shd w:val="clear" w:color="auto" w:fill="auto"/>
            <w:vAlign w:val="center"/>
            <w:hideMark/>
          </w:tcPr>
          <w:p w14:paraId="46D8B957" w14:textId="77777777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34B1A3F" w14:textId="1B7EE4C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33A9BFB" w14:textId="6E1A664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A7ED5C3" w14:textId="05D1908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EDB61B2" w14:textId="53A328E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13FCAEC" w14:textId="3564B17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75890BC" w14:textId="72F8AE4B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BB53D57" w14:textId="49435673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FED932" w14:textId="3758668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DF1B8B" w14:textId="5561057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B308F2C" w14:textId="061C166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0F13F23" w14:textId="7E9340C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20FE560" w14:textId="722925A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6DF6E8A" w14:textId="2F9742C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A34A84" w:rsidRPr="0089342C" w14:paraId="36D36EA2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AD1595A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C5DCA68" w14:textId="58E9998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52AC33C" w14:textId="14B44DC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490AB44" w14:textId="641799F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D071AB6" w14:textId="7879683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49864C6" w14:textId="649F487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0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55EE3A9" w14:textId="4DABD24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4509B2A" w14:textId="53AEA77D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5D931F" w14:textId="6E5C3B0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E1BF37" w14:textId="635071F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A71683C" w14:textId="20314AC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BB8BC09" w14:textId="1E0E8EA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91270E0" w14:textId="2F839F1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3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380FF6A" w14:textId="677C24C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A34A84" w:rsidRPr="0089342C" w14:paraId="7321ED78" w14:textId="77777777" w:rsidTr="00A34A84">
        <w:trPr>
          <w:trHeight w:val="372"/>
        </w:trPr>
        <w:tc>
          <w:tcPr>
            <w:tcW w:w="426" w:type="dxa"/>
            <w:shd w:val="clear" w:color="auto" w:fill="auto"/>
            <w:vAlign w:val="center"/>
            <w:hideMark/>
          </w:tcPr>
          <w:p w14:paraId="684810B2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FB56052" w14:textId="209CC3B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C3CF398" w14:textId="390BEA0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959E4D6" w14:textId="191E56D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78ACBEAE" w14:textId="3BF5CAA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61C0A5B" w14:textId="5F6C0EA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1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CC60353" w14:textId="4F7B206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37A5ED1" w14:textId="4196829B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9465B2" w14:textId="461D4BD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0E3B7A" w14:textId="6CF2BD7C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A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5D0C7AAE" w14:textId="375C241A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42CB4A5D" w14:textId="64E1BC3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0BF0B3DF" w14:textId="42FE110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607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2C311C93" w14:textId="27DFEFD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34A84" w:rsidRPr="0089342C" w14:paraId="0BC742DB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7A00C07" w14:textId="77777777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1FA5710" w14:textId="5501E59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BEAD7A8" w14:textId="44D10EA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B600F83" w14:textId="232BAC6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3F3FF95E" w14:textId="5D81CAC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44E70C1" w14:textId="574DFD1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8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0485B48" w14:textId="65F2C39A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2E2915B" w14:textId="2D46D4E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EF0C61" w14:textId="116228E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BAA12F" w14:textId="7DC7622E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3C6478B" w14:textId="650E771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68B34D33" w14:textId="76FCB63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1A59616" w14:textId="57E6CFD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7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87BADCD" w14:textId="4CC05B1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</w:tr>
      <w:tr w:rsidR="00A34A84" w:rsidRPr="0089342C" w14:paraId="495A611B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65C7391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3CA81BA" w14:textId="0A74A34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ADFA6BF" w14:textId="37A9C88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10CAFA0" w14:textId="077E605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2EBA567B" w14:textId="1642FB7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D947FDB" w14:textId="22B6DD5A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7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4F9BFDE" w14:textId="5C569199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C4249D0" w14:textId="001C7480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16AA2D" w14:textId="5EAE04C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B2C54" w14:textId="54FA1B90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C308442" w14:textId="1A00404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C4EA7A0" w14:textId="16AF8D6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081822F" w14:textId="67D0BAE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36C35D7" w14:textId="4D9F0DE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A34A84" w:rsidRPr="0089342C" w14:paraId="03FF98B5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2B4C2725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3868438" w14:textId="69E4420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A8B20A5" w14:textId="74C6302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6706502" w14:textId="7233378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0DFDC5C" w14:textId="31E6997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07159F13" w14:textId="7699B567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0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38453B9" w14:textId="01D12E7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68CC668" w14:textId="50EFB95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A47AB1" w14:textId="17A5DDA2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03BC41" w14:textId="51343B9C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059EF4A" w14:textId="5BDFAC8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53DD662" w14:textId="2EE9D31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05621AD" w14:textId="5B53E75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2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356CCE8" w14:textId="3CDF6B4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4A84" w:rsidRPr="0089342C" w14:paraId="5304A074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7F92029C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F7B16FB" w14:textId="62230E6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02D5BD9" w14:textId="75EC8B8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729644D" w14:textId="0EB20C3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9F9E153" w14:textId="5F8B872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245F0A9" w14:textId="06CCAF99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2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02E767C" w14:textId="75793E8B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1844CE2" w14:textId="4761630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867222" w14:textId="7E20687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D58240" w14:textId="3C559406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CF2D3D9" w14:textId="3A1C738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AB61CC0" w14:textId="708921F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779C165" w14:textId="57E7E5D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4FD431E" w14:textId="7669CB2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4A84" w:rsidRPr="0089342C" w14:paraId="2AE21A4B" w14:textId="77777777" w:rsidTr="00A34A84">
        <w:trPr>
          <w:trHeight w:val="528"/>
        </w:trPr>
        <w:tc>
          <w:tcPr>
            <w:tcW w:w="426" w:type="dxa"/>
            <w:shd w:val="clear" w:color="auto" w:fill="auto"/>
            <w:vAlign w:val="center"/>
            <w:hideMark/>
          </w:tcPr>
          <w:p w14:paraId="738C51B6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927AF92" w14:textId="53A3E47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2876901" w14:textId="5180C41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FD41399" w14:textId="53F02AF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6008BF4" w14:textId="3FACC91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E05F265" w14:textId="62ABCAF3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9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530F5F6" w14:textId="7395CAA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258E682" w14:textId="548D5F7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900B14" w14:textId="4E93FB39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05CFDD" w14:textId="1E198CE1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60423B6" w14:textId="553E5F0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7DAA91A" w14:textId="54D0F18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A9615D2" w14:textId="6ECE9B4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7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AD00F27" w14:textId="0728382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A34A84" w:rsidRPr="0089342C" w14:paraId="74AC6366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3F1781E4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3DEEF15" w14:textId="2CFF1B1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A86B7A5" w14:textId="51BF22E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D400591" w14:textId="2CAB318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5C22503C" w14:textId="3E976BD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B6CEF5B" w14:textId="5212187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3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D273C92" w14:textId="1B414787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54B5D98" w14:textId="3261C5A9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525EAC" w14:textId="6BE8A009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06A6C8" w14:textId="5650699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00390646" w14:textId="65EF841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26B26713" w14:textId="30AC70E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5290DDC" w14:textId="627521D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70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33057D80" w14:textId="42A11F7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</w:tr>
      <w:tr w:rsidR="00A34A84" w:rsidRPr="0089342C" w14:paraId="42476C57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146E4056" w14:textId="77777777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4A6D584" w14:textId="3A40B53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F5A2495" w14:textId="5F75573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03A5D17" w14:textId="33A007C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A122A07" w14:textId="1D57A14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75E30CF5" w14:textId="45D40DC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8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274F89C" w14:textId="73210FA3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C7237D5" w14:textId="5661CE9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D4EB4D" w14:textId="013F1967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53CBCE" w14:textId="6CBE2DC7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4BE67B8" w14:textId="56EF0F5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79DB511" w14:textId="2C2BB50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83821FF" w14:textId="23CD7BA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9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C7CFECA" w14:textId="1D0D9DE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</w:tr>
      <w:tr w:rsidR="00A34A84" w:rsidRPr="0089342C" w14:paraId="616CF82A" w14:textId="77777777" w:rsidTr="00A34A84">
        <w:trPr>
          <w:trHeight w:val="528"/>
        </w:trPr>
        <w:tc>
          <w:tcPr>
            <w:tcW w:w="426" w:type="dxa"/>
            <w:shd w:val="clear" w:color="auto" w:fill="auto"/>
            <w:vAlign w:val="center"/>
            <w:hideMark/>
          </w:tcPr>
          <w:p w14:paraId="49142118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446673E" w14:textId="2E6F271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BF380FA" w14:textId="793A9EF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7A7CD4B" w14:textId="58F0C01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B7B5AE3" w14:textId="27054CA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65A897C" w14:textId="115B766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A593DC6" w14:textId="7CD9C99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CA3CC10" w14:textId="4A17C24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D87AAC" w14:textId="0C860E5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E6F1E0" w14:textId="0DE1F26F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7D9EC99" w14:textId="301E4E5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7E569BB2" w14:textId="15B0140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B9FEE14" w14:textId="1EFE3C9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4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17D5D31" w14:textId="1A6869F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</w:tr>
      <w:tr w:rsidR="00A34A84" w:rsidRPr="0089342C" w14:paraId="606CD3E1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2C795B85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6B8C53F" w14:textId="32B515A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973EA1D" w14:textId="680C45A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EE9276A" w14:textId="39D8713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199CEEC" w14:textId="3F7CB74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4A3FD2A" w14:textId="2E910121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5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2340E65" w14:textId="0BE52802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9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219263E" w14:textId="713C801B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DCBB11" w14:textId="390B928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14AE7" w14:textId="0C0135AA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0A35497" w14:textId="25746E7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4F0E213" w14:textId="7EBE651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81DB5BD" w14:textId="6938A3A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3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6D1F9E7" w14:textId="3CEB336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</w:tr>
      <w:tr w:rsidR="00A34A84" w:rsidRPr="0089342C" w14:paraId="78DEB24A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4A094B16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192577E" w14:textId="261EF7C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6336812" w14:textId="0D14DB4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D2C5893" w14:textId="742CCC9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94ED7AA" w14:textId="75B0C31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0B493EA" w14:textId="193969A1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0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A9B34D9" w14:textId="4A960D5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F47558E" w14:textId="798ACA39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A9F1A4" w14:textId="5C7CE411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A7FE3D" w14:textId="3E4647A7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FD145F3" w14:textId="2937A59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A75424F" w14:textId="56D8561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F7DB208" w14:textId="446C8295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5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423B4DF" w14:textId="11DA652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</w:tr>
      <w:tr w:rsidR="00A34A84" w:rsidRPr="0089342C" w14:paraId="09B5B77E" w14:textId="77777777" w:rsidTr="00A34A84">
        <w:trPr>
          <w:trHeight w:val="372"/>
        </w:trPr>
        <w:tc>
          <w:tcPr>
            <w:tcW w:w="426" w:type="dxa"/>
            <w:shd w:val="clear" w:color="auto" w:fill="auto"/>
            <w:vAlign w:val="center"/>
            <w:hideMark/>
          </w:tcPr>
          <w:p w14:paraId="126AB493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29E3043" w14:textId="02662BA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9AE5169" w14:textId="24A68EC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F75DF2C" w14:textId="24BF1BB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7FF4D0A" w14:textId="5298172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83B38FE" w14:textId="2FBCDF7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79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306699A" w14:textId="7BD5260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80E000D" w14:textId="3B20BFEC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24DB05" w14:textId="726F916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F34907" w14:textId="3D2B1ADA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C454EEA" w14:textId="39B1FAA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9F1116A" w14:textId="7BE8DFB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036085F" w14:textId="2FDC02B2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3EBD778" w14:textId="2660209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</w:tr>
      <w:tr w:rsidR="00A34A84" w:rsidRPr="0089342C" w14:paraId="46B99B57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1B4D0649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4F6EA1F" w14:textId="50CEDDA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F808BAA" w14:textId="2B1939B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17AE1E2" w14:textId="01C8CFB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22386EE0" w14:textId="0FD67BD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A023DB2" w14:textId="3259124A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4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305C9F3" w14:textId="1E1F7A0D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0216BE2" w14:textId="3899FE0B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3499A3" w14:textId="06B3C41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F6E891" w14:textId="39775764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C44E129" w14:textId="32605C6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697EBD9B" w14:textId="35C6141E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E3CC9BC" w14:textId="0AFE92ED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D1416C0" w14:textId="63574146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</w:tr>
      <w:tr w:rsidR="00A34A84" w:rsidRPr="0089342C" w14:paraId="2EB90B43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59893F68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1525AB7" w14:textId="256FF69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F6EE177" w14:textId="5353E8B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BCC7AE7" w14:textId="55141AA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1E93F212" w14:textId="7F4F9F3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2CBA63A6" w14:textId="2C9C927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1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58D993F" w14:textId="0DABDF23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43CB35F" w14:textId="159BF784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BA00CE" w14:textId="1B734677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BDA8A4" w14:textId="30630FF5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7FB7233" w14:textId="636803D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2458C11B" w14:textId="2868472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BF4F395" w14:textId="437E097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7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F31A5F8" w14:textId="553E0ED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</w:tr>
      <w:tr w:rsidR="00A34A84" w:rsidRPr="0089342C" w14:paraId="432F33D6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0BF1E009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92C72D0" w14:textId="48CB5A0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93D8296" w14:textId="3C4A23F9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7C772FB" w14:textId="0352E85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992F3C1" w14:textId="1EA82620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59E1485" w14:textId="33CB6F45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647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C861140" w14:textId="1E788C26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E50A369" w14:textId="11A55EBB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99C0D9" w14:textId="102FE602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8062C" w14:textId="18978570" w:rsidR="00A34A84" w:rsidRPr="0089342C" w:rsidRDefault="00A34A84" w:rsidP="00A34A84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4618872" w14:textId="07E6E1B3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CBC5BAD" w14:textId="3F6D327F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115C2A9" w14:textId="5B36FAE4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70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AD97375" w14:textId="6743E4FA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</w:t>
            </w:r>
          </w:p>
        </w:tc>
      </w:tr>
      <w:tr w:rsidR="00A34A84" w:rsidRPr="0089342C" w14:paraId="3139BBB0" w14:textId="77777777" w:rsidTr="00A34A84">
        <w:trPr>
          <w:trHeight w:val="360"/>
        </w:trPr>
        <w:tc>
          <w:tcPr>
            <w:tcW w:w="426" w:type="dxa"/>
            <w:shd w:val="clear" w:color="auto" w:fill="auto"/>
            <w:vAlign w:val="center"/>
            <w:hideMark/>
          </w:tcPr>
          <w:p w14:paraId="04E46001" w14:textId="77777777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843AFE0" w14:textId="32B4371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7BEEFFA" w14:textId="46B25941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3092E3A" w14:textId="4316DBAB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323F29D5" w14:textId="5EF60CC8" w:rsidR="00A34A84" w:rsidRPr="0089342C" w:rsidRDefault="00A34A84" w:rsidP="00A3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3C34A426" w14:textId="20553072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64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A8A227E" w14:textId="7F304C71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05A09B3" w14:textId="7AF192B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32EE46" w14:textId="2097816E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EBA988" w14:textId="6F4D1CEB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48D37F6D" w14:textId="7C5B59E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14:paraId="74CC5B34" w14:textId="579500E8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ED3CC3B" w14:textId="0A50A637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7E4ED476" w14:textId="53054EF7" w:rsidR="00A34A84" w:rsidRPr="0089342C" w:rsidRDefault="00A34A84" w:rsidP="00A34A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</w:tr>
    </w:tbl>
    <w:bookmarkEnd w:id="1"/>
    <w:p w14:paraId="30ACD3F6" w14:textId="51E64500" w:rsidR="000E7395" w:rsidRPr="0089342C" w:rsidRDefault="001554A2" w:rsidP="000E7395">
      <w:pPr>
        <w:rPr>
          <w:rFonts w:ascii="Times New Roman" w:hAnsi="Times New Roman" w:cs="Times New Roman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0E7395" w:rsidRPr="0089342C">
        <w:rPr>
          <w:rFonts w:ascii="Times New Roman" w:hAnsi="Times New Roman" w:cs="Times New Roman"/>
          <w:sz w:val="20"/>
          <w:szCs w:val="20"/>
        </w:rPr>
        <w:t>Period</w:t>
      </w:r>
      <w:r w:rsidR="001F13BF"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0E40B1" w:rsidRPr="008934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A1D90"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0E7395" w:rsidRPr="0089342C">
        <w:rPr>
          <w:rFonts w:ascii="Times New Roman" w:hAnsi="Times New Roman" w:cs="Times New Roman"/>
          <w:sz w:val="20"/>
          <w:szCs w:val="20"/>
        </w:rPr>
        <w:t xml:space="preserve">indicates </w:t>
      </w:r>
      <w:r w:rsidR="00BC2889" w:rsidRPr="0089342C">
        <w:rPr>
          <w:rFonts w:ascii="Times New Roman" w:hAnsi="Times New Roman" w:cs="Times New Roman"/>
          <w:sz w:val="20"/>
          <w:szCs w:val="20"/>
        </w:rPr>
        <w:t xml:space="preserve">the </w:t>
      </w:r>
      <w:r w:rsidR="00FF7DA1">
        <w:rPr>
          <w:rFonts w:ascii="Times New Roman" w:hAnsi="Times New Roman" w:cs="Times New Roman"/>
          <w:sz w:val="20"/>
          <w:szCs w:val="20"/>
        </w:rPr>
        <w:t>“</w:t>
      </w:r>
      <w:r w:rsidR="000E7395" w:rsidRPr="0089342C">
        <w:rPr>
          <w:rFonts w:ascii="Times New Roman" w:hAnsi="Times New Roman" w:cs="Times New Roman"/>
          <w:sz w:val="20"/>
          <w:szCs w:val="20"/>
        </w:rPr>
        <w:t>Period from patient</w:t>
      </w:r>
      <w:r w:rsidR="00E6556D">
        <w:rPr>
          <w:rFonts w:ascii="Times New Roman" w:hAnsi="Times New Roman" w:cs="Times New Roman"/>
          <w:sz w:val="20"/>
          <w:szCs w:val="20"/>
        </w:rPr>
        <w:t>’s</w:t>
      </w:r>
      <w:r w:rsidR="000E7395" w:rsidRPr="0089342C">
        <w:rPr>
          <w:rFonts w:ascii="Times New Roman" w:hAnsi="Times New Roman" w:cs="Times New Roman"/>
          <w:sz w:val="20"/>
          <w:szCs w:val="20"/>
        </w:rPr>
        <w:t xml:space="preserve"> symptom until biopsy</w:t>
      </w:r>
      <w:r w:rsidR="00FF7DA1">
        <w:rPr>
          <w:rFonts w:ascii="Times New Roman" w:hAnsi="Times New Roman" w:cs="Times New Roman"/>
          <w:sz w:val="20"/>
          <w:szCs w:val="20"/>
        </w:rPr>
        <w:t>”</w:t>
      </w:r>
      <w:r w:rsidR="00BF554A" w:rsidRPr="0089342C">
        <w:rPr>
          <w:rFonts w:ascii="Times New Roman" w:hAnsi="Times New Roman" w:cs="Times New Roman"/>
          <w:sz w:val="20"/>
          <w:szCs w:val="20"/>
        </w:rPr>
        <w:t>（</w:t>
      </w:r>
      <w:r w:rsidR="00BF554A" w:rsidRPr="0089342C">
        <w:rPr>
          <w:rFonts w:ascii="Times New Roman" w:hAnsi="Times New Roman" w:cs="Times New Roman"/>
          <w:sz w:val="20"/>
          <w:szCs w:val="20"/>
        </w:rPr>
        <w:t>w, week; m, month; y, year</w:t>
      </w:r>
      <w:r w:rsidR="00BF554A" w:rsidRPr="0089342C">
        <w:rPr>
          <w:rFonts w:ascii="Times New Roman" w:hAnsi="Times New Roman" w:cs="Times New Roman"/>
          <w:sz w:val="20"/>
          <w:szCs w:val="20"/>
        </w:rPr>
        <w:t>）</w:t>
      </w:r>
    </w:p>
    <w:p w14:paraId="4398F2E1" w14:textId="3AAC1925" w:rsidR="003E44B9" w:rsidRPr="0089342C" w:rsidRDefault="000E7395" w:rsidP="00D06056">
      <w:pPr>
        <w:ind w:left="100" w:hangingChars="50" w:hanging="1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E93B63" w:rsidRPr="0089342C">
        <w:rPr>
          <w:rFonts w:ascii="Times New Roman" w:hAnsi="Times New Roman" w:cs="Times New Roman"/>
          <w:sz w:val="20"/>
          <w:szCs w:val="20"/>
        </w:rPr>
        <w:t>A</w:t>
      </w:r>
      <w:r w:rsidR="00E93B63" w:rsidRPr="0089342C">
        <w:rPr>
          <w:rFonts w:ascii="Times New Roman" w:hAnsi="Times New Roman" w:cs="Times New Roman"/>
          <w:kern w:val="0"/>
          <w:sz w:val="20"/>
          <w:szCs w:val="20"/>
        </w:rPr>
        <w:t>AV, ANCA-associated vasculitis;</w:t>
      </w:r>
      <w:r w:rsidR="002524B4" w:rsidRPr="0089342C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133697645"/>
      <w:bookmarkStart w:id="3" w:name="_Hlk137384192"/>
      <w:r w:rsidR="00B314F3" w:rsidRPr="0089342C">
        <w:rPr>
          <w:rFonts w:ascii="Times New Roman" w:hAnsi="Times New Roman" w:cs="Times New Roman"/>
          <w:sz w:val="20"/>
          <w:szCs w:val="20"/>
        </w:rPr>
        <w:t>β2MG</w:t>
      </w:r>
      <w:bookmarkEnd w:id="2"/>
      <w:r w:rsidR="00B314F3" w:rsidRPr="0089342C">
        <w:rPr>
          <w:rFonts w:ascii="Times New Roman" w:hAnsi="Times New Roman" w:cs="Times New Roman"/>
          <w:sz w:val="20"/>
          <w:szCs w:val="20"/>
        </w:rPr>
        <w:t xml:space="preserve">, </w:t>
      </w:r>
      <w:bookmarkStart w:id="4" w:name="_Hlk133697613"/>
      <w:r w:rsidR="00043AA0" w:rsidRPr="0089342C">
        <w:rPr>
          <w:rFonts w:ascii="Times New Roman" w:hAnsi="Times New Roman" w:cs="Times New Roman"/>
          <w:sz w:val="20"/>
          <w:szCs w:val="20"/>
        </w:rPr>
        <w:t>beta-</w:t>
      </w:r>
      <w:r w:rsidR="00B314F3" w:rsidRPr="0089342C">
        <w:rPr>
          <w:rFonts w:ascii="Times New Roman" w:hAnsi="Times New Roman" w:cs="Times New Roman"/>
          <w:sz w:val="20"/>
          <w:szCs w:val="20"/>
        </w:rPr>
        <w:t>2 microglobulin</w:t>
      </w:r>
      <w:bookmarkEnd w:id="3"/>
      <w:bookmarkEnd w:id="4"/>
      <w:r w:rsidR="00B314F3" w:rsidRPr="0089342C">
        <w:rPr>
          <w:rFonts w:ascii="Times New Roman" w:hAnsi="Times New Roman" w:cs="Times New Roman"/>
          <w:sz w:val="20"/>
          <w:szCs w:val="20"/>
        </w:rPr>
        <w:t xml:space="preserve">; </w:t>
      </w:r>
      <w:r w:rsidR="00F15D60" w:rsidRPr="0089342C">
        <w:rPr>
          <w:rFonts w:ascii="Times New Roman" w:hAnsi="Times New Roman" w:cs="Times New Roman"/>
          <w:sz w:val="20"/>
          <w:szCs w:val="20"/>
        </w:rPr>
        <w:t>F, female;</w:t>
      </w:r>
      <w:r w:rsidR="00547B32"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572FB2" w:rsidRPr="0089342C">
        <w:rPr>
          <w:rFonts w:ascii="Times New Roman" w:hAnsi="Times New Roman" w:cs="Times New Roman"/>
          <w:sz w:val="20"/>
          <w:szCs w:val="20"/>
        </w:rPr>
        <w:t>IgG4</w:t>
      </w:r>
      <w:r w:rsidR="001F13BF" w:rsidRPr="0089342C">
        <w:rPr>
          <w:rFonts w:ascii="Times New Roman" w:hAnsi="Times New Roman" w:cs="Times New Roman"/>
          <w:sz w:val="20"/>
          <w:szCs w:val="20"/>
        </w:rPr>
        <w:t>-RD</w:t>
      </w:r>
      <w:r w:rsidR="00572FB2" w:rsidRPr="0089342C">
        <w:rPr>
          <w:rFonts w:ascii="Times New Roman" w:hAnsi="Times New Roman" w:cs="Times New Roman"/>
          <w:sz w:val="20"/>
          <w:szCs w:val="20"/>
        </w:rPr>
        <w:t>, IgG4-related disease;</w:t>
      </w:r>
      <w:r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F15D60" w:rsidRPr="0089342C">
        <w:rPr>
          <w:rFonts w:ascii="Times New Roman" w:hAnsi="Times New Roman" w:cs="Times New Roman"/>
          <w:sz w:val="20"/>
          <w:szCs w:val="20"/>
        </w:rPr>
        <w:t>M, male;</w:t>
      </w:r>
      <w:r w:rsidR="00547B32"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667851" w:rsidRPr="0089342C">
        <w:rPr>
          <w:rFonts w:ascii="Times New Roman" w:hAnsi="Times New Roman" w:cs="Times New Roman"/>
          <w:sz w:val="20"/>
          <w:szCs w:val="20"/>
        </w:rPr>
        <w:t xml:space="preserve">MPO, myeloperoxidase; </w:t>
      </w:r>
      <w:r w:rsidR="00984572" w:rsidRPr="0089342C">
        <w:rPr>
          <w:rFonts w:ascii="Times New Roman" w:hAnsi="Times New Roman" w:cs="Times New Roman"/>
          <w:sz w:val="20"/>
          <w:szCs w:val="20"/>
        </w:rPr>
        <w:t xml:space="preserve">NA, not available; </w:t>
      </w:r>
      <w:bookmarkStart w:id="5" w:name="_Hlk137384230"/>
      <w:r w:rsidR="00830BFC" w:rsidRPr="0089342C">
        <w:rPr>
          <w:rFonts w:ascii="Times New Roman" w:hAnsi="Times New Roman" w:cs="Times New Roman"/>
          <w:sz w:val="20"/>
          <w:szCs w:val="20"/>
        </w:rPr>
        <w:t xml:space="preserve">NAG, </w:t>
      </w:r>
      <w:bookmarkStart w:id="6" w:name="_Hlk133697591"/>
      <w:r w:rsidR="00830BFC" w:rsidRPr="0089342C">
        <w:rPr>
          <w:rFonts w:ascii="Times New Roman" w:hAnsi="Times New Roman" w:cs="Times New Roman"/>
          <w:sz w:val="20"/>
          <w:szCs w:val="20"/>
        </w:rPr>
        <w:t>N-acetyl-beta-glucosaminidase</w:t>
      </w:r>
      <w:bookmarkEnd w:id="5"/>
      <w:bookmarkEnd w:id="6"/>
      <w:r w:rsidR="00830BFC" w:rsidRPr="0089342C">
        <w:rPr>
          <w:rFonts w:ascii="Times New Roman" w:hAnsi="Times New Roman" w:cs="Times New Roman"/>
          <w:sz w:val="20"/>
          <w:szCs w:val="20"/>
        </w:rPr>
        <w:t xml:space="preserve">; </w:t>
      </w:r>
      <w:r w:rsidR="004568E9" w:rsidRPr="0089342C">
        <w:rPr>
          <w:rFonts w:ascii="Times New Roman" w:hAnsi="Times New Roman" w:cs="Times New Roman"/>
          <w:sz w:val="20"/>
          <w:szCs w:val="20"/>
        </w:rPr>
        <w:t xml:space="preserve">PR3, proteinase 3; </w:t>
      </w:r>
      <w:r w:rsidR="001A77B4" w:rsidRPr="0089342C">
        <w:rPr>
          <w:rFonts w:ascii="Times New Roman" w:hAnsi="Times New Roman" w:cs="Times New Roman"/>
          <w:sz w:val="20"/>
          <w:szCs w:val="20"/>
        </w:rPr>
        <w:t>SLE, systemic lupus erythematosus;</w:t>
      </w:r>
      <w:r w:rsidRPr="0089342C">
        <w:rPr>
          <w:rFonts w:ascii="Times New Roman" w:hAnsi="Times New Roman" w:cs="Times New Roman"/>
          <w:sz w:val="20"/>
          <w:szCs w:val="20"/>
        </w:rPr>
        <w:t xml:space="preserve"> Unk: Unknown</w:t>
      </w:r>
      <w:r w:rsidRPr="008934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E44B9" w:rsidRPr="0089342C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DC021D1" w14:textId="10CFCA41" w:rsidR="003E44B9" w:rsidRPr="0089342C" w:rsidRDefault="003E44B9" w:rsidP="003E44B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66A64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</w:t>
      </w:r>
      <w:r w:rsidR="00906648" w:rsidRPr="00666A6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666A6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Pr="008934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gG subclass data for all tubulointerstitial nephritis cas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562"/>
        <w:gridCol w:w="709"/>
        <w:gridCol w:w="1843"/>
        <w:gridCol w:w="1134"/>
        <w:gridCol w:w="868"/>
        <w:gridCol w:w="869"/>
        <w:gridCol w:w="869"/>
        <w:gridCol w:w="869"/>
        <w:gridCol w:w="869"/>
        <w:gridCol w:w="869"/>
        <w:gridCol w:w="869"/>
        <w:gridCol w:w="869"/>
      </w:tblGrid>
      <w:tr w:rsidR="005F15B1" w:rsidRPr="0089342C" w14:paraId="7DB8FE8F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1A2FA98E" w14:textId="2B8F6676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2" w:type="dxa"/>
            <w:vAlign w:val="center"/>
          </w:tcPr>
          <w:p w14:paraId="31886349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855B1EC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A9792BC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E514A1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75" w:type="dxa"/>
            <w:gridSpan w:val="4"/>
            <w:noWrap/>
            <w:vAlign w:val="center"/>
          </w:tcPr>
          <w:p w14:paraId="130747CC" w14:textId="62EC0186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ount average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x400</w:t>
            </w:r>
            <w:r w:rsidRPr="0089342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3476" w:type="dxa"/>
            <w:gridSpan w:val="4"/>
            <w:vAlign w:val="center"/>
          </w:tcPr>
          <w:p w14:paraId="24D0EA4B" w14:textId="71B4B755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verage</w:t>
            </w: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5F15B1" w:rsidRPr="0089342C" w14:paraId="1677F98A" w14:textId="77777777" w:rsidTr="009B7AFF">
        <w:trPr>
          <w:trHeight w:val="366"/>
        </w:trPr>
        <w:tc>
          <w:tcPr>
            <w:tcW w:w="624" w:type="dxa"/>
            <w:tcBorders>
              <w:bottom w:val="single" w:sz="4" w:space="0" w:color="auto"/>
            </w:tcBorders>
            <w:vAlign w:val="center"/>
            <w:hideMark/>
          </w:tcPr>
          <w:p w14:paraId="458D9B1D" w14:textId="375A8121" w:rsidR="005F15B1" w:rsidRPr="0089342C" w:rsidRDefault="009B7AFF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  <w:hideMark/>
          </w:tcPr>
          <w:p w14:paraId="6484723D" w14:textId="40DA472B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81F6BAC" w14:textId="568E7B61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8727355" w14:textId="700EFEAF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Cau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9BF7984" w14:textId="5AC4201C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iod </w:t>
            </w:r>
            <w:r w:rsidRPr="0089342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F2F85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EEDF34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59838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3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D7D60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2C1FAE55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1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566FC047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183055FD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3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  <w:hideMark/>
          </w:tcPr>
          <w:p w14:paraId="115F777F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</w:tr>
      <w:tr w:rsidR="005F15B1" w:rsidRPr="0089342C" w14:paraId="51399AE1" w14:textId="77777777" w:rsidTr="009B7AFF">
        <w:trPr>
          <w:trHeight w:val="366"/>
        </w:trPr>
        <w:tc>
          <w:tcPr>
            <w:tcW w:w="624" w:type="dxa"/>
            <w:tcBorders>
              <w:top w:val="single" w:sz="4" w:space="0" w:color="auto"/>
            </w:tcBorders>
            <w:vAlign w:val="center"/>
            <w:hideMark/>
          </w:tcPr>
          <w:p w14:paraId="13ACD1AB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  <w:hideMark/>
          </w:tcPr>
          <w:p w14:paraId="67F438E1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F36EC94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191E9F44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6D0C1B4" w14:textId="0D40230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C5334A" w14:textId="2FD398C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D5747" w14:textId="6398C602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A1DE0" w14:textId="76F13202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F90779" w14:textId="1E187D86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.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  <w:hideMark/>
          </w:tcPr>
          <w:p w14:paraId="53A0726A" w14:textId="2C944ED4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  <w:hideMark/>
          </w:tcPr>
          <w:p w14:paraId="4D5234F5" w14:textId="50A0E9FD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  <w:hideMark/>
          </w:tcPr>
          <w:p w14:paraId="65C67CC9" w14:textId="483D79FC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  <w:hideMark/>
          </w:tcPr>
          <w:p w14:paraId="0AAE0670" w14:textId="797D81AC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1</w:t>
            </w:r>
          </w:p>
        </w:tc>
      </w:tr>
      <w:tr w:rsidR="005F15B1" w:rsidRPr="0089342C" w14:paraId="1D23BDB0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29F77950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  <w:hideMark/>
          </w:tcPr>
          <w:p w14:paraId="15F5C828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09" w:type="dxa"/>
            <w:vAlign w:val="center"/>
            <w:hideMark/>
          </w:tcPr>
          <w:p w14:paraId="110C750F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  <w:hideMark/>
          </w:tcPr>
          <w:p w14:paraId="25F381B7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1134" w:type="dxa"/>
            <w:vAlign w:val="center"/>
            <w:hideMark/>
          </w:tcPr>
          <w:p w14:paraId="09C404FA" w14:textId="708B5EAC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  <w:hideMark/>
          </w:tcPr>
          <w:p w14:paraId="4DB04C8A" w14:textId="5EE4AE7A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869" w:type="dxa"/>
            <w:noWrap/>
            <w:vAlign w:val="center"/>
            <w:hideMark/>
          </w:tcPr>
          <w:p w14:paraId="7F751A14" w14:textId="06065611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869" w:type="dxa"/>
            <w:noWrap/>
            <w:vAlign w:val="center"/>
            <w:hideMark/>
          </w:tcPr>
          <w:p w14:paraId="4A766A33" w14:textId="3C20723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869" w:type="dxa"/>
            <w:noWrap/>
            <w:vAlign w:val="center"/>
            <w:hideMark/>
          </w:tcPr>
          <w:p w14:paraId="3BD506F6" w14:textId="43C9752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.0</w:t>
            </w:r>
          </w:p>
        </w:tc>
        <w:tc>
          <w:tcPr>
            <w:tcW w:w="869" w:type="dxa"/>
            <w:vAlign w:val="center"/>
            <w:hideMark/>
          </w:tcPr>
          <w:p w14:paraId="7678DC70" w14:textId="229F36BA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869" w:type="dxa"/>
            <w:vAlign w:val="center"/>
            <w:hideMark/>
          </w:tcPr>
          <w:p w14:paraId="15ADA30F" w14:textId="510338D6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869" w:type="dxa"/>
            <w:vAlign w:val="center"/>
            <w:hideMark/>
          </w:tcPr>
          <w:p w14:paraId="41553F5B" w14:textId="03A85D96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869" w:type="dxa"/>
            <w:vAlign w:val="center"/>
            <w:hideMark/>
          </w:tcPr>
          <w:p w14:paraId="7E6C55C7" w14:textId="6D1AEFEC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0</w:t>
            </w:r>
          </w:p>
        </w:tc>
      </w:tr>
      <w:tr w:rsidR="005F15B1" w:rsidRPr="0089342C" w14:paraId="17ADF3B1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F30CF4B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2" w:type="dxa"/>
            <w:vAlign w:val="center"/>
            <w:hideMark/>
          </w:tcPr>
          <w:p w14:paraId="0E8D5F98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9" w:type="dxa"/>
            <w:vAlign w:val="center"/>
            <w:hideMark/>
          </w:tcPr>
          <w:p w14:paraId="6098FAB2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  <w:hideMark/>
          </w:tcPr>
          <w:p w14:paraId="67D66C82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1134" w:type="dxa"/>
            <w:vAlign w:val="center"/>
            <w:hideMark/>
          </w:tcPr>
          <w:p w14:paraId="280D9C02" w14:textId="2DBBE05D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  <w:hideMark/>
          </w:tcPr>
          <w:p w14:paraId="416C6442" w14:textId="3D7325EC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869" w:type="dxa"/>
            <w:noWrap/>
            <w:vAlign w:val="center"/>
            <w:hideMark/>
          </w:tcPr>
          <w:p w14:paraId="764F1688" w14:textId="0582ABE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869" w:type="dxa"/>
            <w:noWrap/>
            <w:vAlign w:val="center"/>
            <w:hideMark/>
          </w:tcPr>
          <w:p w14:paraId="53206873" w14:textId="01085B63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9" w:type="dxa"/>
            <w:noWrap/>
            <w:vAlign w:val="center"/>
            <w:hideMark/>
          </w:tcPr>
          <w:p w14:paraId="1D53E629" w14:textId="38A6A27B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869" w:type="dxa"/>
            <w:vAlign w:val="center"/>
            <w:hideMark/>
          </w:tcPr>
          <w:p w14:paraId="36B17954" w14:textId="6BB42764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869" w:type="dxa"/>
            <w:vAlign w:val="center"/>
            <w:hideMark/>
          </w:tcPr>
          <w:p w14:paraId="51885B77" w14:textId="79582368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869" w:type="dxa"/>
            <w:vAlign w:val="center"/>
            <w:hideMark/>
          </w:tcPr>
          <w:p w14:paraId="7729B6CC" w14:textId="45534531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69" w:type="dxa"/>
            <w:vAlign w:val="center"/>
            <w:hideMark/>
          </w:tcPr>
          <w:p w14:paraId="1656B6C2" w14:textId="26923EBF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</w:p>
        </w:tc>
      </w:tr>
      <w:tr w:rsidR="005F15B1" w:rsidRPr="0089342C" w14:paraId="2A14733B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076A7E28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2" w:type="dxa"/>
            <w:vAlign w:val="center"/>
            <w:hideMark/>
          </w:tcPr>
          <w:p w14:paraId="1B76887E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09" w:type="dxa"/>
            <w:vAlign w:val="center"/>
            <w:hideMark/>
          </w:tcPr>
          <w:p w14:paraId="2D5F19F3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  <w:hideMark/>
          </w:tcPr>
          <w:p w14:paraId="34734064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1134" w:type="dxa"/>
            <w:vAlign w:val="center"/>
            <w:hideMark/>
          </w:tcPr>
          <w:p w14:paraId="447A103F" w14:textId="1B9B130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  <w:hideMark/>
          </w:tcPr>
          <w:p w14:paraId="15680647" w14:textId="537DE5F9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.3</w:t>
            </w:r>
          </w:p>
        </w:tc>
        <w:tc>
          <w:tcPr>
            <w:tcW w:w="869" w:type="dxa"/>
            <w:noWrap/>
            <w:vAlign w:val="center"/>
            <w:hideMark/>
          </w:tcPr>
          <w:p w14:paraId="52C5826C" w14:textId="1FEC7154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869" w:type="dxa"/>
            <w:noWrap/>
            <w:vAlign w:val="center"/>
            <w:hideMark/>
          </w:tcPr>
          <w:p w14:paraId="7E293EA6" w14:textId="4CC45E42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869" w:type="dxa"/>
            <w:noWrap/>
            <w:vAlign w:val="center"/>
            <w:hideMark/>
          </w:tcPr>
          <w:p w14:paraId="0F556935" w14:textId="2460F36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0</w:t>
            </w:r>
          </w:p>
        </w:tc>
        <w:tc>
          <w:tcPr>
            <w:tcW w:w="869" w:type="dxa"/>
            <w:vAlign w:val="center"/>
            <w:hideMark/>
          </w:tcPr>
          <w:p w14:paraId="5AB1D651" w14:textId="36667FB3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869" w:type="dxa"/>
            <w:vAlign w:val="center"/>
            <w:hideMark/>
          </w:tcPr>
          <w:p w14:paraId="7377C6E0" w14:textId="153DC23B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869" w:type="dxa"/>
            <w:vAlign w:val="center"/>
            <w:hideMark/>
          </w:tcPr>
          <w:p w14:paraId="55157D54" w14:textId="7D5120DB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869" w:type="dxa"/>
            <w:vAlign w:val="center"/>
            <w:hideMark/>
          </w:tcPr>
          <w:p w14:paraId="3475E665" w14:textId="2C666014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</w:tr>
      <w:tr w:rsidR="005F15B1" w:rsidRPr="0089342C" w14:paraId="62B5BC97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6D955D4C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2" w:type="dxa"/>
            <w:vAlign w:val="center"/>
            <w:hideMark/>
          </w:tcPr>
          <w:p w14:paraId="162915A9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  <w:hideMark/>
          </w:tcPr>
          <w:p w14:paraId="4130C159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  <w:hideMark/>
          </w:tcPr>
          <w:p w14:paraId="06763BB7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1134" w:type="dxa"/>
            <w:vAlign w:val="center"/>
            <w:hideMark/>
          </w:tcPr>
          <w:p w14:paraId="00DDA0CB" w14:textId="273497DB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  <w:hideMark/>
          </w:tcPr>
          <w:p w14:paraId="0D961E38" w14:textId="6E80B61B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.3</w:t>
            </w:r>
          </w:p>
        </w:tc>
        <w:tc>
          <w:tcPr>
            <w:tcW w:w="869" w:type="dxa"/>
            <w:noWrap/>
            <w:vAlign w:val="center"/>
            <w:hideMark/>
          </w:tcPr>
          <w:p w14:paraId="53120A1B" w14:textId="5AD717A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869" w:type="dxa"/>
            <w:noWrap/>
            <w:vAlign w:val="center"/>
            <w:hideMark/>
          </w:tcPr>
          <w:p w14:paraId="761A9DC0" w14:textId="08B3469A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69" w:type="dxa"/>
            <w:noWrap/>
            <w:vAlign w:val="center"/>
            <w:hideMark/>
          </w:tcPr>
          <w:p w14:paraId="7622B6D3" w14:textId="60A828C2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.0</w:t>
            </w:r>
          </w:p>
        </w:tc>
        <w:tc>
          <w:tcPr>
            <w:tcW w:w="869" w:type="dxa"/>
            <w:vAlign w:val="center"/>
            <w:hideMark/>
          </w:tcPr>
          <w:p w14:paraId="2CCCA208" w14:textId="2E3077C4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</w:t>
            </w:r>
          </w:p>
        </w:tc>
        <w:tc>
          <w:tcPr>
            <w:tcW w:w="869" w:type="dxa"/>
            <w:vAlign w:val="center"/>
            <w:hideMark/>
          </w:tcPr>
          <w:p w14:paraId="4170DD9B" w14:textId="146F532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869" w:type="dxa"/>
            <w:vAlign w:val="center"/>
            <w:hideMark/>
          </w:tcPr>
          <w:p w14:paraId="21F24ED7" w14:textId="0DD5B472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69" w:type="dxa"/>
            <w:vAlign w:val="center"/>
            <w:hideMark/>
          </w:tcPr>
          <w:p w14:paraId="67C7452D" w14:textId="5A783282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8</w:t>
            </w:r>
          </w:p>
        </w:tc>
      </w:tr>
      <w:tr w:rsidR="005F15B1" w:rsidRPr="0089342C" w14:paraId="06349473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110E69C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2" w:type="dxa"/>
            <w:vAlign w:val="center"/>
            <w:hideMark/>
          </w:tcPr>
          <w:p w14:paraId="306BF53F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09" w:type="dxa"/>
            <w:vAlign w:val="center"/>
            <w:hideMark/>
          </w:tcPr>
          <w:p w14:paraId="38AC2E0E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  <w:hideMark/>
          </w:tcPr>
          <w:p w14:paraId="406FA375" w14:textId="7777777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4</w:t>
            </w:r>
          </w:p>
        </w:tc>
        <w:tc>
          <w:tcPr>
            <w:tcW w:w="1134" w:type="dxa"/>
            <w:vAlign w:val="center"/>
            <w:hideMark/>
          </w:tcPr>
          <w:p w14:paraId="15DE8737" w14:textId="27B27085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  <w:hideMark/>
          </w:tcPr>
          <w:p w14:paraId="3AE8D16D" w14:textId="50368ECD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869" w:type="dxa"/>
            <w:noWrap/>
            <w:vAlign w:val="center"/>
            <w:hideMark/>
          </w:tcPr>
          <w:p w14:paraId="10B72941" w14:textId="581125B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69" w:type="dxa"/>
            <w:noWrap/>
            <w:vAlign w:val="center"/>
            <w:hideMark/>
          </w:tcPr>
          <w:p w14:paraId="5DB6503E" w14:textId="24DFBB43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9" w:type="dxa"/>
            <w:noWrap/>
            <w:vAlign w:val="center"/>
            <w:hideMark/>
          </w:tcPr>
          <w:p w14:paraId="36314C1E" w14:textId="361FC984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869" w:type="dxa"/>
            <w:vAlign w:val="center"/>
            <w:hideMark/>
          </w:tcPr>
          <w:p w14:paraId="1C41DC77" w14:textId="7C828E10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869" w:type="dxa"/>
            <w:vAlign w:val="center"/>
            <w:hideMark/>
          </w:tcPr>
          <w:p w14:paraId="25B3723C" w14:textId="3790F619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869" w:type="dxa"/>
            <w:vAlign w:val="center"/>
            <w:hideMark/>
          </w:tcPr>
          <w:p w14:paraId="703239B1" w14:textId="4F3DE157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869" w:type="dxa"/>
            <w:vAlign w:val="center"/>
            <w:hideMark/>
          </w:tcPr>
          <w:p w14:paraId="51DC2998" w14:textId="13FAB2A8" w:rsidR="005F15B1" w:rsidRPr="0089342C" w:rsidRDefault="005F15B1" w:rsidP="00F21A3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52565C" w:rsidRPr="0089342C" w14:paraId="797C9988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2A2FA64B" w14:textId="37316F1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2" w:type="dxa"/>
            <w:vAlign w:val="center"/>
          </w:tcPr>
          <w:p w14:paraId="010B4CAA" w14:textId="3580978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14:paraId="2988B8D3" w14:textId="6EE91E0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7D2750CA" w14:textId="18BAC4B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134" w:type="dxa"/>
            <w:vAlign w:val="center"/>
          </w:tcPr>
          <w:p w14:paraId="68534E6D" w14:textId="1FD996A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655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6B196D06" w14:textId="4A0A670C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69" w:type="dxa"/>
            <w:noWrap/>
            <w:vAlign w:val="center"/>
          </w:tcPr>
          <w:p w14:paraId="4978611C" w14:textId="454942D0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69" w:type="dxa"/>
            <w:noWrap/>
            <w:vAlign w:val="center"/>
          </w:tcPr>
          <w:p w14:paraId="2A325899" w14:textId="3B2B5A3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87DAEDC" w14:textId="208A1DF1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vAlign w:val="center"/>
          </w:tcPr>
          <w:p w14:paraId="38AA207D" w14:textId="638F5A5B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869" w:type="dxa"/>
            <w:vAlign w:val="center"/>
          </w:tcPr>
          <w:p w14:paraId="71AD2AD5" w14:textId="0E0447E1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869" w:type="dxa"/>
            <w:vAlign w:val="center"/>
          </w:tcPr>
          <w:p w14:paraId="1B511BE7" w14:textId="01ABECE1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11A81D66" w14:textId="320623E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52565C" w:rsidRPr="0089342C" w14:paraId="6C110B55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3C1B018C" w14:textId="02E7DA5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2" w:type="dxa"/>
            <w:vAlign w:val="center"/>
          </w:tcPr>
          <w:p w14:paraId="73173D89" w14:textId="656693A8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center"/>
          </w:tcPr>
          <w:p w14:paraId="5DA09D44" w14:textId="24CFD4B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75BE1423" w14:textId="501A558F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134" w:type="dxa"/>
            <w:vAlign w:val="center"/>
          </w:tcPr>
          <w:p w14:paraId="18178C23" w14:textId="4A0298E3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</w:tcPr>
          <w:p w14:paraId="5C2176AD" w14:textId="27D5582B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3</w:t>
            </w:r>
          </w:p>
        </w:tc>
        <w:tc>
          <w:tcPr>
            <w:tcW w:w="869" w:type="dxa"/>
            <w:noWrap/>
            <w:vAlign w:val="center"/>
          </w:tcPr>
          <w:p w14:paraId="0AD2BEEA" w14:textId="3EDC761E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69" w:type="dxa"/>
            <w:noWrap/>
            <w:vAlign w:val="center"/>
          </w:tcPr>
          <w:p w14:paraId="51F2D858" w14:textId="2AA02F23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9" w:type="dxa"/>
            <w:noWrap/>
            <w:vAlign w:val="center"/>
          </w:tcPr>
          <w:p w14:paraId="6C6290CB" w14:textId="6991F13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vAlign w:val="center"/>
          </w:tcPr>
          <w:p w14:paraId="1C599A02" w14:textId="08E78E3E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869" w:type="dxa"/>
            <w:vAlign w:val="center"/>
          </w:tcPr>
          <w:p w14:paraId="347605AF" w14:textId="1B651E8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869" w:type="dxa"/>
            <w:vAlign w:val="center"/>
          </w:tcPr>
          <w:p w14:paraId="2EC4E4F0" w14:textId="639433E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69" w:type="dxa"/>
            <w:vAlign w:val="center"/>
          </w:tcPr>
          <w:p w14:paraId="528FA746" w14:textId="22BDC14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52565C" w:rsidRPr="0089342C" w14:paraId="5FBA1C32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64ECB317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2" w:type="dxa"/>
            <w:vAlign w:val="center"/>
          </w:tcPr>
          <w:p w14:paraId="679F52E5" w14:textId="64ABD7E4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14:paraId="663BF75A" w14:textId="2F863AA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258D2192" w14:textId="1D51330E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134" w:type="dxa"/>
            <w:vAlign w:val="center"/>
          </w:tcPr>
          <w:p w14:paraId="324DAAC4" w14:textId="361E91C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68" w:type="dxa"/>
            <w:noWrap/>
            <w:vAlign w:val="center"/>
          </w:tcPr>
          <w:p w14:paraId="6957A6AA" w14:textId="4DCB3AEF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0</w:t>
            </w:r>
          </w:p>
        </w:tc>
        <w:tc>
          <w:tcPr>
            <w:tcW w:w="869" w:type="dxa"/>
            <w:noWrap/>
            <w:vAlign w:val="center"/>
          </w:tcPr>
          <w:p w14:paraId="62A1C782" w14:textId="08A0D32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869" w:type="dxa"/>
            <w:noWrap/>
            <w:vAlign w:val="center"/>
          </w:tcPr>
          <w:p w14:paraId="736FBAD0" w14:textId="1CD0F0A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205EAFAE" w14:textId="16AC478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vAlign w:val="center"/>
          </w:tcPr>
          <w:p w14:paraId="6B867243" w14:textId="6A41B7C0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5</w:t>
            </w:r>
          </w:p>
        </w:tc>
        <w:tc>
          <w:tcPr>
            <w:tcW w:w="869" w:type="dxa"/>
            <w:vAlign w:val="center"/>
          </w:tcPr>
          <w:p w14:paraId="1FDA5C31" w14:textId="76331E2F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869" w:type="dxa"/>
            <w:vAlign w:val="center"/>
          </w:tcPr>
          <w:p w14:paraId="170F945A" w14:textId="2219DE5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4BBAFE49" w14:textId="5572C35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52565C" w:rsidRPr="0089342C" w14:paraId="5F57CD7C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01D896AA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2" w:type="dxa"/>
            <w:vAlign w:val="center"/>
          </w:tcPr>
          <w:p w14:paraId="6D18ABD5" w14:textId="2EBC820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6684ED6F" w14:textId="10D4FA7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1495B130" w14:textId="4F206D5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134" w:type="dxa"/>
            <w:vAlign w:val="center"/>
          </w:tcPr>
          <w:p w14:paraId="4DBB4D90" w14:textId="60B0106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</w:tcPr>
          <w:p w14:paraId="54BD2141" w14:textId="6F92E6E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869" w:type="dxa"/>
            <w:noWrap/>
            <w:vAlign w:val="center"/>
          </w:tcPr>
          <w:p w14:paraId="76B19FFD" w14:textId="71B17BFE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869" w:type="dxa"/>
            <w:noWrap/>
            <w:vAlign w:val="center"/>
          </w:tcPr>
          <w:p w14:paraId="1753A3E6" w14:textId="40EEC013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noWrap/>
            <w:vAlign w:val="center"/>
          </w:tcPr>
          <w:p w14:paraId="7EC3731C" w14:textId="224B7C0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vAlign w:val="center"/>
          </w:tcPr>
          <w:p w14:paraId="2B240118" w14:textId="44E224A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0</w:t>
            </w:r>
          </w:p>
        </w:tc>
        <w:tc>
          <w:tcPr>
            <w:tcW w:w="869" w:type="dxa"/>
            <w:vAlign w:val="center"/>
          </w:tcPr>
          <w:p w14:paraId="1F4ABC61" w14:textId="32A5347F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</w:t>
            </w:r>
          </w:p>
        </w:tc>
        <w:tc>
          <w:tcPr>
            <w:tcW w:w="869" w:type="dxa"/>
            <w:vAlign w:val="center"/>
          </w:tcPr>
          <w:p w14:paraId="112993BB" w14:textId="06DBC27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69" w:type="dxa"/>
            <w:vAlign w:val="center"/>
          </w:tcPr>
          <w:p w14:paraId="03153325" w14:textId="37BFBF9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2565C" w:rsidRPr="0089342C" w14:paraId="5F8B74EE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4672ECFC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2" w:type="dxa"/>
            <w:vAlign w:val="center"/>
          </w:tcPr>
          <w:p w14:paraId="41FA4F59" w14:textId="52251F4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09" w:type="dxa"/>
            <w:vAlign w:val="center"/>
          </w:tcPr>
          <w:p w14:paraId="3AC2CDF8" w14:textId="752EAFF3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5E646541" w14:textId="2A0F607F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>Sjogren</w:t>
            </w:r>
            <w:r w:rsidR="00A95AD2"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89342C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134" w:type="dxa"/>
            <w:vAlign w:val="center"/>
          </w:tcPr>
          <w:p w14:paraId="4C8D575D" w14:textId="5B5B8CD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68" w:type="dxa"/>
            <w:noWrap/>
            <w:vAlign w:val="center"/>
          </w:tcPr>
          <w:p w14:paraId="4A886432" w14:textId="6237366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0</w:t>
            </w:r>
          </w:p>
        </w:tc>
        <w:tc>
          <w:tcPr>
            <w:tcW w:w="869" w:type="dxa"/>
            <w:noWrap/>
            <w:vAlign w:val="center"/>
          </w:tcPr>
          <w:p w14:paraId="6D789E37" w14:textId="7B2ED18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69" w:type="dxa"/>
            <w:noWrap/>
            <w:vAlign w:val="center"/>
          </w:tcPr>
          <w:p w14:paraId="475A8BD5" w14:textId="4E29062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77B33AEC" w14:textId="16DDE568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vAlign w:val="center"/>
          </w:tcPr>
          <w:p w14:paraId="31E87A0E" w14:textId="59B6751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869" w:type="dxa"/>
            <w:vAlign w:val="center"/>
          </w:tcPr>
          <w:p w14:paraId="3E9F2A8D" w14:textId="47B6B09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69" w:type="dxa"/>
            <w:vAlign w:val="center"/>
          </w:tcPr>
          <w:p w14:paraId="7B30374A" w14:textId="46A0BA3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vAlign w:val="center"/>
          </w:tcPr>
          <w:p w14:paraId="03C60A72" w14:textId="1F1590E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52565C" w:rsidRPr="0089342C" w14:paraId="347EB6AC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0411AD2D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62" w:type="dxa"/>
            <w:vAlign w:val="center"/>
          </w:tcPr>
          <w:p w14:paraId="352D3B3D" w14:textId="2E8A2161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23466D3A" w14:textId="042F4FE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5FD90A48" w14:textId="2618CCE0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</w:t>
            </w:r>
          </w:p>
        </w:tc>
        <w:tc>
          <w:tcPr>
            <w:tcW w:w="1134" w:type="dxa"/>
            <w:vAlign w:val="center"/>
          </w:tcPr>
          <w:p w14:paraId="246C5F8C" w14:textId="5D716A3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7690D1CD" w14:textId="46421031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869" w:type="dxa"/>
            <w:noWrap/>
            <w:vAlign w:val="center"/>
          </w:tcPr>
          <w:p w14:paraId="2CCDA6E0" w14:textId="6F74135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869" w:type="dxa"/>
            <w:noWrap/>
            <w:vAlign w:val="center"/>
          </w:tcPr>
          <w:p w14:paraId="6887AD86" w14:textId="531623BA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869" w:type="dxa"/>
            <w:noWrap/>
            <w:vAlign w:val="center"/>
          </w:tcPr>
          <w:p w14:paraId="3818D8D4" w14:textId="136588F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vAlign w:val="center"/>
          </w:tcPr>
          <w:p w14:paraId="2C430D1E" w14:textId="3945136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869" w:type="dxa"/>
            <w:vAlign w:val="center"/>
          </w:tcPr>
          <w:p w14:paraId="235AF20B" w14:textId="2A060074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2</w:t>
            </w:r>
          </w:p>
        </w:tc>
        <w:tc>
          <w:tcPr>
            <w:tcW w:w="869" w:type="dxa"/>
            <w:vAlign w:val="center"/>
          </w:tcPr>
          <w:p w14:paraId="73046809" w14:textId="434C382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69" w:type="dxa"/>
            <w:vAlign w:val="center"/>
          </w:tcPr>
          <w:p w14:paraId="0B180B85" w14:textId="5E134473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52565C" w:rsidRPr="0089342C" w14:paraId="4E78AEF2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C32B7A7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62" w:type="dxa"/>
            <w:vAlign w:val="center"/>
          </w:tcPr>
          <w:p w14:paraId="40BC7356" w14:textId="2435DB8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14:paraId="18A172DA" w14:textId="4133852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04BFC90D" w14:textId="70885BCB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C</w:t>
            </w:r>
          </w:p>
        </w:tc>
        <w:tc>
          <w:tcPr>
            <w:tcW w:w="1134" w:type="dxa"/>
            <w:vAlign w:val="center"/>
          </w:tcPr>
          <w:p w14:paraId="4C909F82" w14:textId="6304F8C0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</w:tcPr>
          <w:p w14:paraId="48F417F9" w14:textId="57458BF4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869" w:type="dxa"/>
            <w:noWrap/>
            <w:vAlign w:val="center"/>
          </w:tcPr>
          <w:p w14:paraId="57488BF7" w14:textId="2216FACA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869" w:type="dxa"/>
            <w:noWrap/>
            <w:vAlign w:val="center"/>
          </w:tcPr>
          <w:p w14:paraId="152E5AC6" w14:textId="669FE77B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69" w:type="dxa"/>
            <w:noWrap/>
            <w:vAlign w:val="center"/>
          </w:tcPr>
          <w:p w14:paraId="2E5D21D1" w14:textId="1F803A32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vAlign w:val="center"/>
          </w:tcPr>
          <w:p w14:paraId="45E71821" w14:textId="154541D8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</w:t>
            </w:r>
          </w:p>
        </w:tc>
        <w:tc>
          <w:tcPr>
            <w:tcW w:w="869" w:type="dxa"/>
            <w:vAlign w:val="center"/>
          </w:tcPr>
          <w:p w14:paraId="4D959596" w14:textId="1CFBBF5B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869" w:type="dxa"/>
            <w:vAlign w:val="center"/>
          </w:tcPr>
          <w:p w14:paraId="7E986F09" w14:textId="00E8CF45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69" w:type="dxa"/>
            <w:vAlign w:val="center"/>
          </w:tcPr>
          <w:p w14:paraId="38E89A6A" w14:textId="7E6428EF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52565C" w:rsidRPr="0089342C" w14:paraId="33C08A84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06DC5CF9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2" w:type="dxa"/>
            <w:vAlign w:val="center"/>
            <w:hideMark/>
          </w:tcPr>
          <w:p w14:paraId="4EE774E1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  <w:hideMark/>
          </w:tcPr>
          <w:p w14:paraId="207BACF6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  <w:hideMark/>
          </w:tcPr>
          <w:p w14:paraId="43A72F4F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</w:t>
            </w:r>
          </w:p>
        </w:tc>
        <w:tc>
          <w:tcPr>
            <w:tcW w:w="1134" w:type="dxa"/>
            <w:vAlign w:val="center"/>
            <w:hideMark/>
          </w:tcPr>
          <w:p w14:paraId="7FCED0A6" w14:textId="77777777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68" w:type="dxa"/>
            <w:noWrap/>
            <w:vAlign w:val="center"/>
            <w:hideMark/>
          </w:tcPr>
          <w:p w14:paraId="4DA1592A" w14:textId="18AA9DB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</w:t>
            </w:r>
          </w:p>
        </w:tc>
        <w:tc>
          <w:tcPr>
            <w:tcW w:w="869" w:type="dxa"/>
            <w:noWrap/>
            <w:vAlign w:val="center"/>
            <w:hideMark/>
          </w:tcPr>
          <w:p w14:paraId="41E690A7" w14:textId="6470FEC6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869" w:type="dxa"/>
            <w:noWrap/>
            <w:vAlign w:val="center"/>
            <w:hideMark/>
          </w:tcPr>
          <w:p w14:paraId="45481BD4" w14:textId="5DEAD07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869" w:type="dxa"/>
            <w:noWrap/>
            <w:vAlign w:val="center"/>
            <w:hideMark/>
          </w:tcPr>
          <w:p w14:paraId="7A606097" w14:textId="144D2E18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869" w:type="dxa"/>
            <w:vAlign w:val="center"/>
            <w:hideMark/>
          </w:tcPr>
          <w:p w14:paraId="5E66731F" w14:textId="6FEE0AA9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2</w:t>
            </w:r>
          </w:p>
        </w:tc>
        <w:tc>
          <w:tcPr>
            <w:tcW w:w="869" w:type="dxa"/>
            <w:vAlign w:val="center"/>
            <w:hideMark/>
          </w:tcPr>
          <w:p w14:paraId="1B5B4641" w14:textId="1A1BDB3A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869" w:type="dxa"/>
            <w:vAlign w:val="center"/>
            <w:hideMark/>
          </w:tcPr>
          <w:p w14:paraId="17A2E4DC" w14:textId="39B5EDDA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69" w:type="dxa"/>
            <w:vAlign w:val="center"/>
            <w:hideMark/>
          </w:tcPr>
          <w:p w14:paraId="5F329D11" w14:textId="13729D5D" w:rsidR="0052565C" w:rsidRPr="0089342C" w:rsidRDefault="0052565C" w:rsidP="0052565C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</w:tr>
      <w:tr w:rsidR="002F7EEB" w:rsidRPr="0089342C" w14:paraId="276F89D2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C8EAEA9" w14:textId="77777777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2" w:type="dxa"/>
            <w:vAlign w:val="center"/>
          </w:tcPr>
          <w:p w14:paraId="08CF78E4" w14:textId="134400D2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14:paraId="1A5D8119" w14:textId="32E02A58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102E4D63" w14:textId="5CC53255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5B5B965F" w14:textId="50C7DB1B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3C746B83" w14:textId="7AA14293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69" w:type="dxa"/>
            <w:noWrap/>
            <w:vAlign w:val="center"/>
          </w:tcPr>
          <w:p w14:paraId="594D65BE" w14:textId="1783E9B5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69" w:type="dxa"/>
            <w:noWrap/>
            <w:vAlign w:val="center"/>
          </w:tcPr>
          <w:p w14:paraId="09450C1C" w14:textId="3AA9723C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38EE38BB" w14:textId="11904B74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9" w:type="dxa"/>
            <w:vAlign w:val="center"/>
          </w:tcPr>
          <w:p w14:paraId="26033E5E" w14:textId="67AB6AF1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869" w:type="dxa"/>
            <w:vAlign w:val="center"/>
          </w:tcPr>
          <w:p w14:paraId="657C6D38" w14:textId="36329C88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869" w:type="dxa"/>
            <w:vAlign w:val="center"/>
          </w:tcPr>
          <w:p w14:paraId="7176EBB6" w14:textId="4EABE658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7A3D944F" w14:textId="33B0AF1D" w:rsidR="002F7EEB" w:rsidRPr="0089342C" w:rsidRDefault="002F7EEB" w:rsidP="002F7EEB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</w:tr>
      <w:tr w:rsidR="001B072A" w:rsidRPr="0089342C" w14:paraId="5595820D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5073BB12" w14:textId="1602E99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62" w:type="dxa"/>
            <w:vAlign w:val="center"/>
          </w:tcPr>
          <w:p w14:paraId="02DC8A38" w14:textId="4CBE39C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14:paraId="61AF304D" w14:textId="38BC2931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18DCEF64" w14:textId="25850DB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6ED88BA5" w14:textId="1E2D703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288C25B7" w14:textId="62AB2EA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869" w:type="dxa"/>
            <w:noWrap/>
            <w:vAlign w:val="center"/>
          </w:tcPr>
          <w:p w14:paraId="238FB18D" w14:textId="5C2984D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869" w:type="dxa"/>
            <w:noWrap/>
            <w:vAlign w:val="center"/>
          </w:tcPr>
          <w:p w14:paraId="5A9B406B" w14:textId="3FD9696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11032CAE" w14:textId="12AE14C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869" w:type="dxa"/>
            <w:vAlign w:val="center"/>
          </w:tcPr>
          <w:p w14:paraId="41D5C097" w14:textId="3B5ECC49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869" w:type="dxa"/>
            <w:vAlign w:val="center"/>
          </w:tcPr>
          <w:p w14:paraId="404A2F3B" w14:textId="3ECFF1C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869" w:type="dxa"/>
            <w:vAlign w:val="center"/>
          </w:tcPr>
          <w:p w14:paraId="7902C41F" w14:textId="4A7A157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7A2AC35B" w14:textId="4895367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1B072A" w:rsidRPr="0089342C" w14:paraId="7C58F00A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63AB20A3" w14:textId="08C8C2BE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2" w:type="dxa"/>
            <w:vAlign w:val="center"/>
          </w:tcPr>
          <w:p w14:paraId="370FE6FB" w14:textId="1F583A3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09" w:type="dxa"/>
            <w:vAlign w:val="center"/>
          </w:tcPr>
          <w:p w14:paraId="781CF5E2" w14:textId="16BE43E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noWrap/>
            <w:vAlign w:val="center"/>
          </w:tcPr>
          <w:p w14:paraId="0A11E2FB" w14:textId="1C3F81F5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6B3D5EAB" w14:textId="50373D9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55E0E235" w14:textId="24632344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869" w:type="dxa"/>
            <w:noWrap/>
            <w:vAlign w:val="center"/>
          </w:tcPr>
          <w:p w14:paraId="2F52F833" w14:textId="0A4CB58F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869" w:type="dxa"/>
            <w:noWrap/>
            <w:vAlign w:val="center"/>
          </w:tcPr>
          <w:p w14:paraId="1D089A6A" w14:textId="3BDDD7D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E189ED6" w14:textId="48AEF381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9" w:type="dxa"/>
            <w:noWrap/>
            <w:vAlign w:val="center"/>
          </w:tcPr>
          <w:p w14:paraId="419258C6" w14:textId="7AC07ADE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869" w:type="dxa"/>
            <w:noWrap/>
            <w:vAlign w:val="center"/>
          </w:tcPr>
          <w:p w14:paraId="26648676" w14:textId="4536A324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869" w:type="dxa"/>
            <w:noWrap/>
            <w:vAlign w:val="center"/>
          </w:tcPr>
          <w:p w14:paraId="7987313C" w14:textId="5C1D65B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5278B8DE" w14:textId="6ED4A5F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</w:tr>
      <w:tr w:rsidR="001B072A" w:rsidRPr="0089342C" w14:paraId="3C8124E6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687D8BBE" w14:textId="18E3A7E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62" w:type="dxa"/>
            <w:vAlign w:val="center"/>
          </w:tcPr>
          <w:p w14:paraId="3366E62B" w14:textId="0A1573F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0D98D9EA" w14:textId="740F36E7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noWrap/>
            <w:vAlign w:val="center"/>
          </w:tcPr>
          <w:p w14:paraId="3BEC94C3" w14:textId="06BA2A24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7E13E3DD" w14:textId="724349A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68" w:type="dxa"/>
            <w:noWrap/>
            <w:vAlign w:val="center"/>
          </w:tcPr>
          <w:p w14:paraId="5C198C1F" w14:textId="30913E54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3</w:t>
            </w:r>
          </w:p>
        </w:tc>
        <w:tc>
          <w:tcPr>
            <w:tcW w:w="869" w:type="dxa"/>
            <w:noWrap/>
            <w:vAlign w:val="center"/>
          </w:tcPr>
          <w:p w14:paraId="5B215E65" w14:textId="4F10D96F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869" w:type="dxa"/>
            <w:noWrap/>
            <w:vAlign w:val="center"/>
          </w:tcPr>
          <w:p w14:paraId="2A2F406E" w14:textId="547244A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71C77979" w14:textId="3EC07F87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869" w:type="dxa"/>
            <w:noWrap/>
            <w:vAlign w:val="center"/>
          </w:tcPr>
          <w:p w14:paraId="0C8C1C08" w14:textId="79E9351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869" w:type="dxa"/>
            <w:noWrap/>
            <w:vAlign w:val="center"/>
          </w:tcPr>
          <w:p w14:paraId="761C2928" w14:textId="02A74F9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869" w:type="dxa"/>
            <w:noWrap/>
            <w:vAlign w:val="center"/>
          </w:tcPr>
          <w:p w14:paraId="3163E3F6" w14:textId="67A3F97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02D14BB" w14:textId="18A52B6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1B072A" w:rsidRPr="0089342C" w14:paraId="75E18E54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59668F08" w14:textId="2AA98C52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62" w:type="dxa"/>
            <w:vAlign w:val="center"/>
          </w:tcPr>
          <w:p w14:paraId="4E8A0B6F" w14:textId="137E3C7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14:paraId="20E57FE3" w14:textId="6CE1C631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1F67E3C9" w14:textId="2C7D2B6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6F9A51F6" w14:textId="1A6DB6E2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0E473033" w14:textId="14F9697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869" w:type="dxa"/>
            <w:noWrap/>
            <w:vAlign w:val="center"/>
          </w:tcPr>
          <w:p w14:paraId="5C10C24F" w14:textId="3F5029A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869" w:type="dxa"/>
            <w:noWrap/>
            <w:vAlign w:val="center"/>
          </w:tcPr>
          <w:p w14:paraId="09FB29DE" w14:textId="015A348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0381E2F9" w14:textId="7C9DB824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noWrap/>
            <w:vAlign w:val="center"/>
          </w:tcPr>
          <w:p w14:paraId="28ED1C36" w14:textId="49AE378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8</w:t>
            </w:r>
          </w:p>
        </w:tc>
        <w:tc>
          <w:tcPr>
            <w:tcW w:w="869" w:type="dxa"/>
            <w:noWrap/>
            <w:vAlign w:val="center"/>
          </w:tcPr>
          <w:p w14:paraId="2B600E79" w14:textId="3B947A5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869" w:type="dxa"/>
            <w:noWrap/>
            <w:vAlign w:val="center"/>
          </w:tcPr>
          <w:p w14:paraId="1F17FD0B" w14:textId="4A25A4E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noWrap/>
            <w:vAlign w:val="center"/>
          </w:tcPr>
          <w:p w14:paraId="7653549A" w14:textId="2134418F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1B072A" w:rsidRPr="0089342C" w14:paraId="6641E47B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4A954AD9" w14:textId="4578DCC9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62" w:type="dxa"/>
            <w:vAlign w:val="center"/>
          </w:tcPr>
          <w:p w14:paraId="5C65526D" w14:textId="6CC3C64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center"/>
          </w:tcPr>
          <w:p w14:paraId="36181982" w14:textId="2D9AFFB1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55975802" w14:textId="2E4FF80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2A181F04" w14:textId="7E0DB18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7A6AB192" w14:textId="101F605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869" w:type="dxa"/>
            <w:noWrap/>
            <w:vAlign w:val="center"/>
          </w:tcPr>
          <w:p w14:paraId="6A2B1510" w14:textId="1EBF0D4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69" w:type="dxa"/>
            <w:noWrap/>
            <w:vAlign w:val="center"/>
          </w:tcPr>
          <w:p w14:paraId="11D3FDBA" w14:textId="226DD87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0CB9862A" w14:textId="6B169F2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869" w:type="dxa"/>
            <w:noWrap/>
            <w:vAlign w:val="center"/>
          </w:tcPr>
          <w:p w14:paraId="445CB893" w14:textId="5DE57FE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869" w:type="dxa"/>
            <w:noWrap/>
            <w:vAlign w:val="center"/>
          </w:tcPr>
          <w:p w14:paraId="3421A589" w14:textId="486892D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869" w:type="dxa"/>
            <w:noWrap/>
            <w:vAlign w:val="center"/>
          </w:tcPr>
          <w:p w14:paraId="09D85336" w14:textId="6ED523D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4AFCFB4F" w14:textId="01CD70C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</w:tr>
      <w:tr w:rsidR="001B072A" w:rsidRPr="0089342C" w14:paraId="447808CD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2873BBCB" w14:textId="48BAF14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62" w:type="dxa"/>
            <w:vAlign w:val="center"/>
          </w:tcPr>
          <w:p w14:paraId="7AF81CE8" w14:textId="416C9BF9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14:paraId="1B79D909" w14:textId="7EA867D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noWrap/>
            <w:vAlign w:val="center"/>
          </w:tcPr>
          <w:p w14:paraId="2C87DF59" w14:textId="1DA47F6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O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73903232" w14:textId="6E604F1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68" w:type="dxa"/>
            <w:noWrap/>
            <w:vAlign w:val="center"/>
          </w:tcPr>
          <w:p w14:paraId="7DE29256" w14:textId="35DAF74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869" w:type="dxa"/>
            <w:noWrap/>
            <w:vAlign w:val="center"/>
          </w:tcPr>
          <w:p w14:paraId="7814D5EA" w14:textId="2C4D1305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noWrap/>
            <w:vAlign w:val="center"/>
          </w:tcPr>
          <w:p w14:paraId="525F68C5" w14:textId="23DF7172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314323A9" w14:textId="4E0FF8F5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69" w:type="dxa"/>
            <w:noWrap/>
            <w:vAlign w:val="center"/>
          </w:tcPr>
          <w:p w14:paraId="77BBD8EB" w14:textId="55CEA0F9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869" w:type="dxa"/>
            <w:noWrap/>
            <w:vAlign w:val="center"/>
          </w:tcPr>
          <w:p w14:paraId="7C7D96FE" w14:textId="730265B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869" w:type="dxa"/>
            <w:noWrap/>
            <w:vAlign w:val="center"/>
          </w:tcPr>
          <w:p w14:paraId="79169691" w14:textId="3E0527F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729B2219" w14:textId="66DA6287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</w:tr>
      <w:tr w:rsidR="001B072A" w:rsidRPr="0089342C" w14:paraId="630CD497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79AD5550" w14:textId="46C7C82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62" w:type="dxa"/>
            <w:vAlign w:val="center"/>
          </w:tcPr>
          <w:p w14:paraId="09AEE264" w14:textId="0ADC381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14:paraId="152FC16A" w14:textId="3D61063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641BC3FE" w14:textId="4E37BAA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183AC1DD" w14:textId="7FC66D3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212C05EA" w14:textId="107749C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3</w:t>
            </w:r>
          </w:p>
        </w:tc>
        <w:tc>
          <w:tcPr>
            <w:tcW w:w="869" w:type="dxa"/>
            <w:noWrap/>
            <w:vAlign w:val="center"/>
          </w:tcPr>
          <w:p w14:paraId="30EBB88D" w14:textId="4B56E02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869" w:type="dxa"/>
            <w:noWrap/>
            <w:vAlign w:val="center"/>
          </w:tcPr>
          <w:p w14:paraId="5E13CB31" w14:textId="5EE288EB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noWrap/>
            <w:vAlign w:val="center"/>
          </w:tcPr>
          <w:p w14:paraId="38670C10" w14:textId="33AB7B29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869" w:type="dxa"/>
            <w:noWrap/>
            <w:vAlign w:val="center"/>
          </w:tcPr>
          <w:p w14:paraId="6446A5EA" w14:textId="54A09AE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869" w:type="dxa"/>
            <w:noWrap/>
            <w:vAlign w:val="center"/>
          </w:tcPr>
          <w:p w14:paraId="0557F5A0" w14:textId="3064576E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869" w:type="dxa"/>
            <w:noWrap/>
            <w:vAlign w:val="center"/>
          </w:tcPr>
          <w:p w14:paraId="1A76B905" w14:textId="147AEEEE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69" w:type="dxa"/>
            <w:noWrap/>
            <w:vAlign w:val="center"/>
          </w:tcPr>
          <w:p w14:paraId="57A4A9A4" w14:textId="4B2CDD61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1B072A" w:rsidRPr="0089342C" w14:paraId="08F6BB83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7AFDB633" w14:textId="79555375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62" w:type="dxa"/>
            <w:vAlign w:val="center"/>
          </w:tcPr>
          <w:p w14:paraId="7243CB6B" w14:textId="6EF0490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center"/>
          </w:tcPr>
          <w:p w14:paraId="2DDFC2AE" w14:textId="132D757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noWrap/>
            <w:vAlign w:val="center"/>
          </w:tcPr>
          <w:p w14:paraId="7C3C5BF5" w14:textId="520048CC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V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3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vAlign w:val="center"/>
          </w:tcPr>
          <w:p w14:paraId="32A0C289" w14:textId="7A596ED6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F4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177BC897" w14:textId="39AA14ED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69" w:type="dxa"/>
            <w:noWrap/>
            <w:vAlign w:val="center"/>
          </w:tcPr>
          <w:p w14:paraId="02CAFC7C" w14:textId="4CF19EF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4044DA4B" w14:textId="6C6B4B08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9" w:type="dxa"/>
            <w:noWrap/>
            <w:vAlign w:val="center"/>
          </w:tcPr>
          <w:p w14:paraId="2C774066" w14:textId="6B2A56AF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869" w:type="dxa"/>
            <w:noWrap/>
            <w:vAlign w:val="center"/>
          </w:tcPr>
          <w:p w14:paraId="75EE48AA" w14:textId="524C5D40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869" w:type="dxa"/>
            <w:noWrap/>
            <w:vAlign w:val="center"/>
          </w:tcPr>
          <w:p w14:paraId="5166AA20" w14:textId="56A24CD2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A997DF1" w14:textId="2B69F5B3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69" w:type="dxa"/>
            <w:noWrap/>
            <w:vAlign w:val="center"/>
          </w:tcPr>
          <w:p w14:paraId="1D816B1B" w14:textId="1B038C9A" w:rsidR="001B072A" w:rsidRPr="0089342C" w:rsidRDefault="001B072A" w:rsidP="001B072A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</w:t>
            </w:r>
          </w:p>
        </w:tc>
      </w:tr>
      <w:tr w:rsidR="007F0CF6" w:rsidRPr="0089342C" w14:paraId="04E5BF87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686D5C7" w14:textId="7777777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62" w:type="dxa"/>
            <w:vAlign w:val="center"/>
          </w:tcPr>
          <w:p w14:paraId="2DC43957" w14:textId="0201F07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5BD896CB" w14:textId="1F73B57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1F1DE1EF" w14:textId="3504753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58714EC9" w14:textId="07117C3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26EC1FA7" w14:textId="44D6735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3</w:t>
            </w:r>
          </w:p>
        </w:tc>
        <w:tc>
          <w:tcPr>
            <w:tcW w:w="869" w:type="dxa"/>
            <w:noWrap/>
            <w:vAlign w:val="center"/>
          </w:tcPr>
          <w:p w14:paraId="4B870E9A" w14:textId="7214918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69" w:type="dxa"/>
            <w:noWrap/>
            <w:vAlign w:val="center"/>
          </w:tcPr>
          <w:p w14:paraId="174807FC" w14:textId="1A1F9A3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41670073" w14:textId="496D315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27891492" w14:textId="7D0A90E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869" w:type="dxa"/>
            <w:noWrap/>
            <w:vAlign w:val="center"/>
          </w:tcPr>
          <w:p w14:paraId="50E6E1E1" w14:textId="1965AD8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69" w:type="dxa"/>
            <w:noWrap/>
            <w:vAlign w:val="center"/>
          </w:tcPr>
          <w:p w14:paraId="44746176" w14:textId="6CBF1C7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3FCBB4D9" w14:textId="7AB4B85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7F0CF6" w:rsidRPr="0089342C" w14:paraId="09468A84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CF15796" w14:textId="7777777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62" w:type="dxa"/>
            <w:noWrap/>
            <w:vAlign w:val="center"/>
          </w:tcPr>
          <w:p w14:paraId="51BA0283" w14:textId="0210755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14:paraId="67FF4084" w14:textId="4C714F3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465AFB7E" w14:textId="31F8999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2B6EEE10" w14:textId="292937E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</w:tcPr>
          <w:p w14:paraId="3FEAB21D" w14:textId="2D538BE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69" w:type="dxa"/>
            <w:noWrap/>
            <w:vAlign w:val="center"/>
          </w:tcPr>
          <w:p w14:paraId="29BFE1FF" w14:textId="792A68E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869" w:type="dxa"/>
            <w:noWrap/>
            <w:vAlign w:val="center"/>
          </w:tcPr>
          <w:p w14:paraId="414DB6D9" w14:textId="6B07D6F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5D6C7A0C" w14:textId="26CE823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69" w:type="dxa"/>
            <w:noWrap/>
            <w:vAlign w:val="center"/>
          </w:tcPr>
          <w:p w14:paraId="259308AF" w14:textId="5B676D7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869" w:type="dxa"/>
            <w:noWrap/>
            <w:vAlign w:val="center"/>
          </w:tcPr>
          <w:p w14:paraId="14C0F1C0" w14:textId="29E08D5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869" w:type="dxa"/>
            <w:noWrap/>
            <w:vAlign w:val="center"/>
          </w:tcPr>
          <w:p w14:paraId="490713DD" w14:textId="269ADAC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2F91D935" w14:textId="1DC9046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</w:tr>
      <w:tr w:rsidR="007F0CF6" w:rsidRPr="0089342C" w14:paraId="5774C807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23CAFA2" w14:textId="7777777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6</w:t>
            </w:r>
          </w:p>
        </w:tc>
        <w:tc>
          <w:tcPr>
            <w:tcW w:w="562" w:type="dxa"/>
            <w:vAlign w:val="center"/>
          </w:tcPr>
          <w:p w14:paraId="1D2AD736" w14:textId="43B9B42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14:paraId="0F8EE1C0" w14:textId="4641683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77773FE3" w14:textId="56476E8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34DAF00F" w14:textId="0D68108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6123E4C2" w14:textId="6C4DE81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869" w:type="dxa"/>
            <w:noWrap/>
            <w:vAlign w:val="center"/>
          </w:tcPr>
          <w:p w14:paraId="390BDA8B" w14:textId="03CCF81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69" w:type="dxa"/>
            <w:noWrap/>
            <w:vAlign w:val="center"/>
          </w:tcPr>
          <w:p w14:paraId="16CBC7D6" w14:textId="6957813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869" w:type="dxa"/>
            <w:noWrap/>
            <w:vAlign w:val="center"/>
          </w:tcPr>
          <w:p w14:paraId="22BE1F35" w14:textId="5D0537E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72BFEC26" w14:textId="2C3D9A3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5</w:t>
            </w:r>
          </w:p>
        </w:tc>
        <w:tc>
          <w:tcPr>
            <w:tcW w:w="869" w:type="dxa"/>
            <w:noWrap/>
            <w:vAlign w:val="center"/>
          </w:tcPr>
          <w:p w14:paraId="47D35AFA" w14:textId="525203E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869" w:type="dxa"/>
            <w:noWrap/>
            <w:vAlign w:val="center"/>
          </w:tcPr>
          <w:p w14:paraId="1255F553" w14:textId="2F6C792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69" w:type="dxa"/>
            <w:noWrap/>
            <w:vAlign w:val="center"/>
          </w:tcPr>
          <w:p w14:paraId="06B13617" w14:textId="6F719F6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7F0CF6" w:rsidRPr="0089342C" w14:paraId="6DC74553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362A8CCF" w14:textId="7777777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62" w:type="dxa"/>
            <w:vAlign w:val="center"/>
          </w:tcPr>
          <w:p w14:paraId="1968B9FE" w14:textId="74FCBCA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14:paraId="61B4021D" w14:textId="1EDF5B1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51C1FF41" w14:textId="79B57EC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1A6A4FF6" w14:textId="42CC9B5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01E0CC94" w14:textId="3E6F26C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69" w:type="dxa"/>
            <w:noWrap/>
            <w:vAlign w:val="center"/>
          </w:tcPr>
          <w:p w14:paraId="2814EA10" w14:textId="49305F0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69" w:type="dxa"/>
            <w:noWrap/>
            <w:vAlign w:val="center"/>
          </w:tcPr>
          <w:p w14:paraId="4564264E" w14:textId="5FBAD0E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2E1E5B8C" w14:textId="1CEE338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vAlign w:val="center"/>
          </w:tcPr>
          <w:p w14:paraId="5DAAE233" w14:textId="793C49B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869" w:type="dxa"/>
            <w:vAlign w:val="center"/>
          </w:tcPr>
          <w:p w14:paraId="7FB49E48" w14:textId="18E4D2B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869" w:type="dxa"/>
            <w:vAlign w:val="center"/>
          </w:tcPr>
          <w:p w14:paraId="4F29359A" w14:textId="1D756DC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7AFA421D" w14:textId="3D026D2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</w:tr>
      <w:tr w:rsidR="007F0CF6" w:rsidRPr="0089342C" w14:paraId="41EC5BEF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10BB657C" w14:textId="7777777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62" w:type="dxa"/>
            <w:vAlign w:val="center"/>
          </w:tcPr>
          <w:p w14:paraId="003101EB" w14:textId="21231C0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14:paraId="73234CDD" w14:textId="5AF8349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2C48B8D8" w14:textId="7F05F66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7CE7F063" w14:textId="22CA585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</w:tcPr>
          <w:p w14:paraId="70D8787A" w14:textId="47AC88F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869" w:type="dxa"/>
            <w:noWrap/>
            <w:vAlign w:val="center"/>
          </w:tcPr>
          <w:p w14:paraId="3B92CEC4" w14:textId="410FCA9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869" w:type="dxa"/>
            <w:noWrap/>
            <w:vAlign w:val="center"/>
          </w:tcPr>
          <w:p w14:paraId="0A130528" w14:textId="15DAFE2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9" w:type="dxa"/>
            <w:noWrap/>
            <w:vAlign w:val="center"/>
          </w:tcPr>
          <w:p w14:paraId="16B97BBE" w14:textId="0D552A7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869" w:type="dxa"/>
            <w:vAlign w:val="center"/>
          </w:tcPr>
          <w:p w14:paraId="64CCE1F1" w14:textId="1749BF5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</w:t>
            </w:r>
          </w:p>
        </w:tc>
        <w:tc>
          <w:tcPr>
            <w:tcW w:w="869" w:type="dxa"/>
            <w:vAlign w:val="center"/>
          </w:tcPr>
          <w:p w14:paraId="2304C40D" w14:textId="033F20D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869" w:type="dxa"/>
            <w:vAlign w:val="center"/>
          </w:tcPr>
          <w:p w14:paraId="08E1F6F9" w14:textId="27DC7C1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vAlign w:val="center"/>
          </w:tcPr>
          <w:p w14:paraId="5FCC7689" w14:textId="5091C5A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</w:tr>
      <w:tr w:rsidR="007F0CF6" w:rsidRPr="0089342C" w14:paraId="049B84BF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238FA476" w14:textId="43172C1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2" w:type="dxa"/>
            <w:vAlign w:val="center"/>
          </w:tcPr>
          <w:p w14:paraId="58A50507" w14:textId="035901E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4DBEC64B" w14:textId="08AA80B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2ACA028A" w14:textId="1017B94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22D03310" w14:textId="792AB9D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4917DE23" w14:textId="77296FE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</w:t>
            </w:r>
          </w:p>
        </w:tc>
        <w:tc>
          <w:tcPr>
            <w:tcW w:w="869" w:type="dxa"/>
            <w:noWrap/>
            <w:vAlign w:val="center"/>
          </w:tcPr>
          <w:p w14:paraId="33B1B51D" w14:textId="0BB6233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69" w:type="dxa"/>
            <w:noWrap/>
            <w:vAlign w:val="center"/>
          </w:tcPr>
          <w:p w14:paraId="437DEF8E" w14:textId="6571E76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515BE224" w14:textId="5DC6F58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vAlign w:val="center"/>
          </w:tcPr>
          <w:p w14:paraId="4CFF6AD3" w14:textId="34C6A5E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0</w:t>
            </w:r>
          </w:p>
        </w:tc>
        <w:tc>
          <w:tcPr>
            <w:tcW w:w="869" w:type="dxa"/>
            <w:vAlign w:val="center"/>
          </w:tcPr>
          <w:p w14:paraId="7DB20221" w14:textId="43D7183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69" w:type="dxa"/>
            <w:vAlign w:val="center"/>
          </w:tcPr>
          <w:p w14:paraId="3108B841" w14:textId="2DC8972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369170A7" w14:textId="035C5EB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7F0CF6" w:rsidRPr="0089342C" w14:paraId="4324BBA1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5D405133" w14:textId="2871896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2" w:type="dxa"/>
            <w:vAlign w:val="center"/>
          </w:tcPr>
          <w:p w14:paraId="07780C1D" w14:textId="09AB0D6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23756E4F" w14:textId="022E816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6B1581E5" w14:textId="4D27742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33252D0C" w14:textId="7DA0FD2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868" w:type="dxa"/>
            <w:noWrap/>
            <w:vAlign w:val="center"/>
          </w:tcPr>
          <w:p w14:paraId="46B0F903" w14:textId="241C95F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869" w:type="dxa"/>
            <w:noWrap/>
            <w:vAlign w:val="center"/>
          </w:tcPr>
          <w:p w14:paraId="0E4DD1D1" w14:textId="77B2D60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869" w:type="dxa"/>
            <w:noWrap/>
            <w:vAlign w:val="center"/>
          </w:tcPr>
          <w:p w14:paraId="5A76FDB7" w14:textId="22CB04C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69" w:type="dxa"/>
            <w:noWrap/>
            <w:vAlign w:val="center"/>
          </w:tcPr>
          <w:p w14:paraId="21F03790" w14:textId="6182D53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9" w:type="dxa"/>
            <w:vAlign w:val="center"/>
          </w:tcPr>
          <w:p w14:paraId="1790603D" w14:textId="733A0B5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869" w:type="dxa"/>
            <w:vAlign w:val="center"/>
          </w:tcPr>
          <w:p w14:paraId="18C8BE3B" w14:textId="14D23EE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869" w:type="dxa"/>
            <w:vAlign w:val="center"/>
          </w:tcPr>
          <w:p w14:paraId="6836AE81" w14:textId="60C4219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69" w:type="dxa"/>
            <w:vAlign w:val="center"/>
          </w:tcPr>
          <w:p w14:paraId="14D1793C" w14:textId="5F48CF5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7F0CF6" w:rsidRPr="0089342C" w14:paraId="5120FEDD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33ED83E" w14:textId="780B801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2" w:type="dxa"/>
            <w:vAlign w:val="center"/>
          </w:tcPr>
          <w:p w14:paraId="4CFAAAAC" w14:textId="0746BBE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14:paraId="477274E8" w14:textId="3FA4815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0CFBBBC1" w14:textId="2501AA7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305E9BED" w14:textId="4BF546E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68" w:type="dxa"/>
            <w:noWrap/>
            <w:vAlign w:val="center"/>
          </w:tcPr>
          <w:p w14:paraId="21F69CF9" w14:textId="1BAD3A0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869" w:type="dxa"/>
            <w:noWrap/>
            <w:vAlign w:val="center"/>
          </w:tcPr>
          <w:p w14:paraId="0CF0C0A5" w14:textId="5F97BD9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0B1B38A9" w14:textId="5B501EC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69" w:type="dxa"/>
            <w:noWrap/>
            <w:vAlign w:val="center"/>
          </w:tcPr>
          <w:p w14:paraId="2E596025" w14:textId="2BBA37A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9" w:type="dxa"/>
            <w:vAlign w:val="center"/>
          </w:tcPr>
          <w:p w14:paraId="35CA407C" w14:textId="21F5B65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</w:t>
            </w:r>
          </w:p>
        </w:tc>
        <w:tc>
          <w:tcPr>
            <w:tcW w:w="869" w:type="dxa"/>
            <w:vAlign w:val="center"/>
          </w:tcPr>
          <w:p w14:paraId="2B18B51B" w14:textId="6A611C0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869" w:type="dxa"/>
            <w:vAlign w:val="center"/>
          </w:tcPr>
          <w:p w14:paraId="6DE8A166" w14:textId="2A7DB62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869" w:type="dxa"/>
            <w:vAlign w:val="center"/>
          </w:tcPr>
          <w:p w14:paraId="1084C908" w14:textId="33C2B09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7F0CF6" w:rsidRPr="0089342C" w14:paraId="3932793C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79DE3EA5" w14:textId="4943096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2" w:type="dxa"/>
            <w:vAlign w:val="center"/>
          </w:tcPr>
          <w:p w14:paraId="5E164264" w14:textId="4EFC8AC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center"/>
          </w:tcPr>
          <w:p w14:paraId="16FDD950" w14:textId="496602C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23868384" w14:textId="6984CB5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7A70344B" w14:textId="2679433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4FD331F8" w14:textId="1514457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869" w:type="dxa"/>
            <w:noWrap/>
            <w:vAlign w:val="center"/>
          </w:tcPr>
          <w:p w14:paraId="7430E323" w14:textId="45B9875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69" w:type="dxa"/>
            <w:noWrap/>
            <w:vAlign w:val="center"/>
          </w:tcPr>
          <w:p w14:paraId="1286B313" w14:textId="798A461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54908F08" w14:textId="48B085C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69" w:type="dxa"/>
            <w:vAlign w:val="center"/>
          </w:tcPr>
          <w:p w14:paraId="48CC0969" w14:textId="3708E27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3</w:t>
            </w:r>
          </w:p>
        </w:tc>
        <w:tc>
          <w:tcPr>
            <w:tcW w:w="869" w:type="dxa"/>
            <w:vAlign w:val="center"/>
          </w:tcPr>
          <w:p w14:paraId="5691E360" w14:textId="6AE4811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869" w:type="dxa"/>
            <w:vAlign w:val="center"/>
          </w:tcPr>
          <w:p w14:paraId="35CCB8BC" w14:textId="5B38257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09D7DC7E" w14:textId="1403352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7F0CF6" w:rsidRPr="0089342C" w14:paraId="5AD86960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6061B3C2" w14:textId="402C8B3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2" w:type="dxa"/>
            <w:vAlign w:val="center"/>
          </w:tcPr>
          <w:p w14:paraId="1F3A05D3" w14:textId="5A1B05F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  <w:vAlign w:val="center"/>
          </w:tcPr>
          <w:p w14:paraId="0FFE3C28" w14:textId="59C0A4A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27568F78" w14:textId="4E7A79C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3ECAA644" w14:textId="4B9ECDF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68" w:type="dxa"/>
            <w:noWrap/>
            <w:vAlign w:val="center"/>
          </w:tcPr>
          <w:p w14:paraId="216A40E3" w14:textId="264F59B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869" w:type="dxa"/>
            <w:noWrap/>
            <w:vAlign w:val="center"/>
          </w:tcPr>
          <w:p w14:paraId="04480163" w14:textId="4D30852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69" w:type="dxa"/>
            <w:noWrap/>
            <w:vAlign w:val="center"/>
          </w:tcPr>
          <w:p w14:paraId="5969D9ED" w14:textId="59724A8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69" w:type="dxa"/>
            <w:noWrap/>
            <w:vAlign w:val="center"/>
          </w:tcPr>
          <w:p w14:paraId="4CDA4452" w14:textId="10A1A01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869" w:type="dxa"/>
            <w:vAlign w:val="center"/>
          </w:tcPr>
          <w:p w14:paraId="6C7BD4DA" w14:textId="2388638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9</w:t>
            </w:r>
          </w:p>
        </w:tc>
        <w:tc>
          <w:tcPr>
            <w:tcW w:w="869" w:type="dxa"/>
            <w:vAlign w:val="center"/>
          </w:tcPr>
          <w:p w14:paraId="65A1B1F1" w14:textId="425F40E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869" w:type="dxa"/>
            <w:vAlign w:val="center"/>
          </w:tcPr>
          <w:p w14:paraId="07346968" w14:textId="5B4AD33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69" w:type="dxa"/>
            <w:vAlign w:val="center"/>
          </w:tcPr>
          <w:p w14:paraId="00BC821E" w14:textId="609595E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</w:tr>
      <w:tr w:rsidR="007F0CF6" w:rsidRPr="0089342C" w14:paraId="529F36A5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3B4F75B9" w14:textId="228C597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2" w:type="dxa"/>
            <w:vAlign w:val="center"/>
          </w:tcPr>
          <w:p w14:paraId="72640415" w14:textId="65A4D69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center"/>
          </w:tcPr>
          <w:p w14:paraId="01FD9D95" w14:textId="7FC8917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79930BA8" w14:textId="4C80F6F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19332485" w14:textId="0A903ED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388F516A" w14:textId="5AC6E23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869" w:type="dxa"/>
            <w:noWrap/>
            <w:vAlign w:val="center"/>
          </w:tcPr>
          <w:p w14:paraId="6D331A35" w14:textId="1AE24A3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869" w:type="dxa"/>
            <w:noWrap/>
            <w:vAlign w:val="center"/>
          </w:tcPr>
          <w:p w14:paraId="5C816720" w14:textId="7645730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noWrap/>
            <w:vAlign w:val="center"/>
          </w:tcPr>
          <w:p w14:paraId="6B5E2AD6" w14:textId="615A879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69" w:type="dxa"/>
            <w:vAlign w:val="center"/>
          </w:tcPr>
          <w:p w14:paraId="169E4962" w14:textId="69119B8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869" w:type="dxa"/>
            <w:vAlign w:val="center"/>
          </w:tcPr>
          <w:p w14:paraId="5171EEF8" w14:textId="63886FC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869" w:type="dxa"/>
            <w:vAlign w:val="center"/>
          </w:tcPr>
          <w:p w14:paraId="1AE98D0B" w14:textId="0435B23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69" w:type="dxa"/>
            <w:vAlign w:val="center"/>
          </w:tcPr>
          <w:p w14:paraId="0CD49685" w14:textId="1B0297F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</w:tr>
      <w:tr w:rsidR="007F0CF6" w:rsidRPr="0089342C" w14:paraId="064805D1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410038F9" w14:textId="4444F39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2" w:type="dxa"/>
            <w:vAlign w:val="center"/>
          </w:tcPr>
          <w:p w14:paraId="40968AEA" w14:textId="4D8B8F4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center"/>
          </w:tcPr>
          <w:p w14:paraId="6A5C0068" w14:textId="7E038BD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668887F8" w14:textId="6919F35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1ED52E68" w14:textId="2399C1F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11FA739C" w14:textId="5CB2639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69" w:type="dxa"/>
            <w:noWrap/>
            <w:vAlign w:val="center"/>
          </w:tcPr>
          <w:p w14:paraId="5031D381" w14:textId="42A3694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69" w:type="dxa"/>
            <w:noWrap/>
            <w:vAlign w:val="center"/>
          </w:tcPr>
          <w:p w14:paraId="228BDFAB" w14:textId="120B99D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869" w:type="dxa"/>
            <w:noWrap/>
            <w:vAlign w:val="center"/>
          </w:tcPr>
          <w:p w14:paraId="6B107ADC" w14:textId="6218E7E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69" w:type="dxa"/>
            <w:vAlign w:val="center"/>
          </w:tcPr>
          <w:p w14:paraId="72463EA8" w14:textId="70846D5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869" w:type="dxa"/>
            <w:vAlign w:val="center"/>
          </w:tcPr>
          <w:p w14:paraId="0BDEB33D" w14:textId="236485B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869" w:type="dxa"/>
            <w:vAlign w:val="center"/>
          </w:tcPr>
          <w:p w14:paraId="798ED68A" w14:textId="6269A95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869" w:type="dxa"/>
            <w:vAlign w:val="center"/>
          </w:tcPr>
          <w:p w14:paraId="77C972DA" w14:textId="0A92913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</w:tr>
      <w:tr w:rsidR="007F0CF6" w:rsidRPr="0089342C" w14:paraId="6A793642" w14:textId="77777777" w:rsidTr="009B7AFF">
        <w:trPr>
          <w:trHeight w:val="366"/>
        </w:trPr>
        <w:tc>
          <w:tcPr>
            <w:tcW w:w="624" w:type="dxa"/>
            <w:vAlign w:val="center"/>
            <w:hideMark/>
          </w:tcPr>
          <w:p w14:paraId="1413D6B4" w14:textId="1D00BCE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2" w:type="dxa"/>
            <w:vAlign w:val="center"/>
          </w:tcPr>
          <w:p w14:paraId="58207E92" w14:textId="33D9318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center"/>
          </w:tcPr>
          <w:p w14:paraId="71A4964E" w14:textId="2E4D3C3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5227246C" w14:textId="640BEAB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42AD2744" w14:textId="3838351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23CCA8ED" w14:textId="5F5884B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</w:t>
            </w:r>
          </w:p>
        </w:tc>
        <w:tc>
          <w:tcPr>
            <w:tcW w:w="869" w:type="dxa"/>
            <w:noWrap/>
            <w:vAlign w:val="center"/>
          </w:tcPr>
          <w:p w14:paraId="7D79408B" w14:textId="61E7915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869" w:type="dxa"/>
            <w:noWrap/>
            <w:vAlign w:val="center"/>
          </w:tcPr>
          <w:p w14:paraId="2FAE1A65" w14:textId="0BC0311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69" w:type="dxa"/>
            <w:noWrap/>
            <w:vAlign w:val="center"/>
          </w:tcPr>
          <w:p w14:paraId="45375EF2" w14:textId="672821C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869" w:type="dxa"/>
            <w:vAlign w:val="center"/>
          </w:tcPr>
          <w:p w14:paraId="784243FA" w14:textId="09A5F5F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869" w:type="dxa"/>
            <w:vAlign w:val="center"/>
          </w:tcPr>
          <w:p w14:paraId="2136B466" w14:textId="3ED9D08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869" w:type="dxa"/>
            <w:vAlign w:val="center"/>
          </w:tcPr>
          <w:p w14:paraId="4AB37A28" w14:textId="4522D0E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869" w:type="dxa"/>
            <w:vAlign w:val="center"/>
          </w:tcPr>
          <w:p w14:paraId="626226D9" w14:textId="63B4BDF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</w:tr>
      <w:tr w:rsidR="007F0CF6" w:rsidRPr="0089342C" w14:paraId="6EE22C3A" w14:textId="77777777" w:rsidTr="009B7AFF">
        <w:trPr>
          <w:trHeight w:val="366"/>
        </w:trPr>
        <w:tc>
          <w:tcPr>
            <w:tcW w:w="624" w:type="dxa"/>
            <w:vAlign w:val="center"/>
          </w:tcPr>
          <w:p w14:paraId="361B6BE4" w14:textId="1EB5A1D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2" w:type="dxa"/>
            <w:vAlign w:val="center"/>
          </w:tcPr>
          <w:p w14:paraId="5506E04B" w14:textId="27E80E8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center"/>
          </w:tcPr>
          <w:p w14:paraId="03D78E9E" w14:textId="0C826FE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7F86F00D" w14:textId="030B5AA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76B42CD0" w14:textId="65A2079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79281EC5" w14:textId="140B2CC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869" w:type="dxa"/>
            <w:noWrap/>
            <w:vAlign w:val="center"/>
          </w:tcPr>
          <w:p w14:paraId="13316B79" w14:textId="0BC1290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9F4B6D4" w14:textId="0C50CD5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C16D3DB" w14:textId="12E3230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42CA6787" w14:textId="2EC2BC6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69" w:type="dxa"/>
            <w:vAlign w:val="center"/>
          </w:tcPr>
          <w:p w14:paraId="69F28054" w14:textId="7FC16EA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17321200" w14:textId="3ABE532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76E94AA9" w14:textId="32890DC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</w:tr>
      <w:tr w:rsidR="007F0CF6" w:rsidRPr="0089342C" w14:paraId="2456F76B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506B72D9" w14:textId="008885E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2" w:type="dxa"/>
            <w:vAlign w:val="center"/>
          </w:tcPr>
          <w:p w14:paraId="4521D0D7" w14:textId="4EE1985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09" w:type="dxa"/>
            <w:vAlign w:val="center"/>
          </w:tcPr>
          <w:p w14:paraId="3D55920F" w14:textId="3F9E9C7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16D12E01" w14:textId="42E5976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71DEAD0F" w14:textId="7CED8B1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1173890B" w14:textId="3FFE51F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185D31E2" w14:textId="1A9C465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869" w:type="dxa"/>
            <w:noWrap/>
            <w:vAlign w:val="center"/>
          </w:tcPr>
          <w:p w14:paraId="4A4F5822" w14:textId="7842E22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60F4F08F" w14:textId="38EBB42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869" w:type="dxa"/>
            <w:vAlign w:val="center"/>
          </w:tcPr>
          <w:p w14:paraId="2FBD807B" w14:textId="456A69D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vAlign w:val="center"/>
          </w:tcPr>
          <w:p w14:paraId="13F6C30E" w14:textId="1E6A859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869" w:type="dxa"/>
            <w:vAlign w:val="center"/>
          </w:tcPr>
          <w:p w14:paraId="7CA5B7CA" w14:textId="7793C5B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7C88BA10" w14:textId="7B1447A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5</w:t>
            </w:r>
          </w:p>
        </w:tc>
      </w:tr>
      <w:tr w:rsidR="007F0CF6" w:rsidRPr="0089342C" w14:paraId="6F6248FA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375E843C" w14:textId="4A72927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2" w:type="dxa"/>
            <w:vAlign w:val="center"/>
          </w:tcPr>
          <w:p w14:paraId="4003CCC3" w14:textId="540ECE8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09" w:type="dxa"/>
            <w:vAlign w:val="center"/>
          </w:tcPr>
          <w:p w14:paraId="6CD31BF2" w14:textId="5715F5A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79E3FB36" w14:textId="007E9F2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3A2940D3" w14:textId="14AC629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68" w:type="dxa"/>
            <w:noWrap/>
            <w:vAlign w:val="center"/>
          </w:tcPr>
          <w:p w14:paraId="7435FA5F" w14:textId="344E7F3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.0</w:t>
            </w:r>
          </w:p>
        </w:tc>
        <w:tc>
          <w:tcPr>
            <w:tcW w:w="869" w:type="dxa"/>
            <w:noWrap/>
            <w:vAlign w:val="center"/>
          </w:tcPr>
          <w:p w14:paraId="55D3075F" w14:textId="42732FD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869" w:type="dxa"/>
            <w:noWrap/>
            <w:vAlign w:val="center"/>
          </w:tcPr>
          <w:p w14:paraId="1BCEA0E7" w14:textId="57FF3EE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60FF8C24" w14:textId="761D2CB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vAlign w:val="center"/>
          </w:tcPr>
          <w:p w14:paraId="46B03332" w14:textId="584A1C0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869" w:type="dxa"/>
            <w:vAlign w:val="center"/>
          </w:tcPr>
          <w:p w14:paraId="70A8D124" w14:textId="2E235DB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869" w:type="dxa"/>
            <w:vAlign w:val="center"/>
          </w:tcPr>
          <w:p w14:paraId="176C32F7" w14:textId="1DCF0F6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69" w:type="dxa"/>
            <w:vAlign w:val="center"/>
          </w:tcPr>
          <w:p w14:paraId="2CEBDBF6" w14:textId="2B8E6E5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7F0CF6" w:rsidRPr="0089342C" w14:paraId="7DCAC417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28968C24" w14:textId="1C7946E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2" w:type="dxa"/>
            <w:vAlign w:val="center"/>
          </w:tcPr>
          <w:p w14:paraId="328B1B85" w14:textId="122B882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center"/>
          </w:tcPr>
          <w:p w14:paraId="1DAB7A03" w14:textId="2B12E86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56747D83" w14:textId="0F6AA60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4DFFDBD0" w14:textId="096F9ED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68" w:type="dxa"/>
            <w:noWrap/>
            <w:vAlign w:val="center"/>
          </w:tcPr>
          <w:p w14:paraId="09D48BD2" w14:textId="1A2CE76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869" w:type="dxa"/>
            <w:noWrap/>
            <w:vAlign w:val="center"/>
          </w:tcPr>
          <w:p w14:paraId="3A049A95" w14:textId="47B66A0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869" w:type="dxa"/>
            <w:noWrap/>
            <w:vAlign w:val="center"/>
          </w:tcPr>
          <w:p w14:paraId="5DAB0ECF" w14:textId="3C0F7CC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69" w:type="dxa"/>
            <w:noWrap/>
            <w:vAlign w:val="center"/>
          </w:tcPr>
          <w:p w14:paraId="0663FC63" w14:textId="39334C3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869" w:type="dxa"/>
            <w:vAlign w:val="center"/>
          </w:tcPr>
          <w:p w14:paraId="44D605A1" w14:textId="7FFEC27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</w:t>
            </w:r>
          </w:p>
        </w:tc>
        <w:tc>
          <w:tcPr>
            <w:tcW w:w="869" w:type="dxa"/>
            <w:vAlign w:val="center"/>
          </w:tcPr>
          <w:p w14:paraId="61A2DD02" w14:textId="6B77918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869" w:type="dxa"/>
            <w:vAlign w:val="center"/>
          </w:tcPr>
          <w:p w14:paraId="400588AB" w14:textId="6516750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69" w:type="dxa"/>
            <w:vAlign w:val="center"/>
          </w:tcPr>
          <w:p w14:paraId="2F58D406" w14:textId="2993918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7F0CF6" w:rsidRPr="0089342C" w14:paraId="3474C80E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66D1A55B" w14:textId="0EDF13A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2" w:type="dxa"/>
            <w:vAlign w:val="center"/>
          </w:tcPr>
          <w:p w14:paraId="13C18FC5" w14:textId="1D431D5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center"/>
          </w:tcPr>
          <w:p w14:paraId="03B527C6" w14:textId="32CA8ED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center"/>
          </w:tcPr>
          <w:p w14:paraId="57C39B0A" w14:textId="1FD7ADD2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061FACBF" w14:textId="30341C9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2105BCA6" w14:textId="5A39BBC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869" w:type="dxa"/>
            <w:noWrap/>
            <w:vAlign w:val="center"/>
          </w:tcPr>
          <w:p w14:paraId="7422E985" w14:textId="73E487F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69" w:type="dxa"/>
            <w:noWrap/>
            <w:vAlign w:val="center"/>
          </w:tcPr>
          <w:p w14:paraId="7A657C83" w14:textId="214213E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noWrap/>
            <w:vAlign w:val="center"/>
          </w:tcPr>
          <w:p w14:paraId="2266AEB2" w14:textId="7F02963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69" w:type="dxa"/>
            <w:vAlign w:val="center"/>
          </w:tcPr>
          <w:p w14:paraId="584894F1" w14:textId="21492A7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869" w:type="dxa"/>
            <w:vAlign w:val="center"/>
          </w:tcPr>
          <w:p w14:paraId="7386B6D1" w14:textId="0EEE447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869" w:type="dxa"/>
            <w:vAlign w:val="center"/>
          </w:tcPr>
          <w:p w14:paraId="122064E4" w14:textId="65C43B2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69" w:type="dxa"/>
            <w:vAlign w:val="center"/>
          </w:tcPr>
          <w:p w14:paraId="7FCB4721" w14:textId="341F19E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7F0CF6" w:rsidRPr="0089342C" w14:paraId="301C2A5A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7F2B9FB8" w14:textId="3019791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2" w:type="dxa"/>
            <w:vAlign w:val="center"/>
          </w:tcPr>
          <w:p w14:paraId="479B3F7E" w14:textId="28322DC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center"/>
          </w:tcPr>
          <w:p w14:paraId="29DFA31C" w14:textId="28130A3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038136F4" w14:textId="7D7C323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0F25D096" w14:textId="209FCF2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30887204" w14:textId="2DDA332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69" w:type="dxa"/>
            <w:noWrap/>
            <w:vAlign w:val="center"/>
          </w:tcPr>
          <w:p w14:paraId="7D8AC6BC" w14:textId="26E8426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9" w:type="dxa"/>
            <w:noWrap/>
            <w:vAlign w:val="center"/>
          </w:tcPr>
          <w:p w14:paraId="4FF71ED8" w14:textId="3748DD0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69" w:type="dxa"/>
            <w:noWrap/>
            <w:vAlign w:val="center"/>
          </w:tcPr>
          <w:p w14:paraId="56672ABF" w14:textId="0153834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869" w:type="dxa"/>
            <w:vAlign w:val="center"/>
          </w:tcPr>
          <w:p w14:paraId="4EDFB8E7" w14:textId="7BDFDD5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869" w:type="dxa"/>
            <w:vAlign w:val="center"/>
          </w:tcPr>
          <w:p w14:paraId="77C555C0" w14:textId="563AFBF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869" w:type="dxa"/>
            <w:vAlign w:val="center"/>
          </w:tcPr>
          <w:p w14:paraId="68778CCD" w14:textId="2FE1224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vAlign w:val="center"/>
          </w:tcPr>
          <w:p w14:paraId="4D617D99" w14:textId="6AEDA93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</w:t>
            </w:r>
          </w:p>
        </w:tc>
      </w:tr>
      <w:tr w:rsidR="007F0CF6" w:rsidRPr="0089342C" w14:paraId="0EBC1001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43919B62" w14:textId="2F4A6A2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2" w:type="dxa"/>
            <w:vAlign w:val="center"/>
          </w:tcPr>
          <w:p w14:paraId="4402CC87" w14:textId="3A8129C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09" w:type="dxa"/>
            <w:vAlign w:val="center"/>
          </w:tcPr>
          <w:p w14:paraId="3A6D2D49" w14:textId="082D655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096F25FC" w14:textId="509528C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0810ED92" w14:textId="054A04EE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413BC37E" w14:textId="03ABDF8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7</w:t>
            </w:r>
          </w:p>
        </w:tc>
        <w:tc>
          <w:tcPr>
            <w:tcW w:w="869" w:type="dxa"/>
            <w:noWrap/>
            <w:vAlign w:val="center"/>
          </w:tcPr>
          <w:p w14:paraId="2CC7A2B9" w14:textId="73A9FE7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869" w:type="dxa"/>
            <w:noWrap/>
            <w:vAlign w:val="center"/>
          </w:tcPr>
          <w:p w14:paraId="01BA66E8" w14:textId="5B937085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69" w:type="dxa"/>
            <w:noWrap/>
            <w:vAlign w:val="center"/>
          </w:tcPr>
          <w:p w14:paraId="670A81A2" w14:textId="42508A2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69" w:type="dxa"/>
            <w:vAlign w:val="center"/>
          </w:tcPr>
          <w:p w14:paraId="191C1C44" w14:textId="26D0492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869" w:type="dxa"/>
            <w:vAlign w:val="center"/>
          </w:tcPr>
          <w:p w14:paraId="66752335" w14:textId="1F93B20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869" w:type="dxa"/>
            <w:vAlign w:val="center"/>
          </w:tcPr>
          <w:p w14:paraId="36D4A589" w14:textId="0022050D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69" w:type="dxa"/>
            <w:vAlign w:val="center"/>
          </w:tcPr>
          <w:p w14:paraId="16DF4739" w14:textId="342867EA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7F0CF6" w:rsidRPr="0089342C" w14:paraId="14195C97" w14:textId="77777777" w:rsidTr="007F0CF6">
        <w:trPr>
          <w:trHeight w:val="366"/>
        </w:trPr>
        <w:tc>
          <w:tcPr>
            <w:tcW w:w="624" w:type="dxa"/>
            <w:vAlign w:val="center"/>
            <w:hideMark/>
          </w:tcPr>
          <w:p w14:paraId="5FBEB5FA" w14:textId="476A1177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2" w:type="dxa"/>
            <w:vAlign w:val="center"/>
          </w:tcPr>
          <w:p w14:paraId="325819D4" w14:textId="0D274B9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09" w:type="dxa"/>
            <w:vAlign w:val="center"/>
          </w:tcPr>
          <w:p w14:paraId="78E3A3F7" w14:textId="378B779C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843" w:type="dxa"/>
            <w:vAlign w:val="center"/>
          </w:tcPr>
          <w:p w14:paraId="501645A6" w14:textId="7C786566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</w:t>
            </w:r>
          </w:p>
        </w:tc>
        <w:tc>
          <w:tcPr>
            <w:tcW w:w="1134" w:type="dxa"/>
            <w:vAlign w:val="center"/>
          </w:tcPr>
          <w:p w14:paraId="017AC228" w14:textId="31D6F011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68" w:type="dxa"/>
            <w:noWrap/>
            <w:vAlign w:val="center"/>
          </w:tcPr>
          <w:p w14:paraId="3FD1BB0C" w14:textId="1DC4995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.7</w:t>
            </w:r>
          </w:p>
        </w:tc>
        <w:tc>
          <w:tcPr>
            <w:tcW w:w="869" w:type="dxa"/>
            <w:noWrap/>
            <w:vAlign w:val="center"/>
          </w:tcPr>
          <w:p w14:paraId="6C018E74" w14:textId="1A3A6370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869" w:type="dxa"/>
            <w:noWrap/>
            <w:vAlign w:val="center"/>
          </w:tcPr>
          <w:p w14:paraId="12C2E2D7" w14:textId="4D057D34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69" w:type="dxa"/>
            <w:noWrap/>
            <w:vAlign w:val="center"/>
          </w:tcPr>
          <w:p w14:paraId="59851EC2" w14:textId="66A11299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869" w:type="dxa"/>
            <w:vAlign w:val="center"/>
          </w:tcPr>
          <w:p w14:paraId="62F9CB58" w14:textId="4C536833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869" w:type="dxa"/>
            <w:vAlign w:val="center"/>
          </w:tcPr>
          <w:p w14:paraId="23FAEB21" w14:textId="36D14698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69" w:type="dxa"/>
            <w:vAlign w:val="center"/>
          </w:tcPr>
          <w:p w14:paraId="6C1B03A3" w14:textId="158DF56F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869" w:type="dxa"/>
            <w:vAlign w:val="center"/>
          </w:tcPr>
          <w:p w14:paraId="63677C53" w14:textId="020D705B" w:rsidR="007F0CF6" w:rsidRPr="0089342C" w:rsidRDefault="007F0CF6" w:rsidP="007F0CF6">
            <w:pPr>
              <w:ind w:left="100" w:hangingChars="50" w:hanging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3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</w:tr>
    </w:tbl>
    <w:p w14:paraId="6C33B69C" w14:textId="56E8F281" w:rsidR="00EB0153" w:rsidRPr="0089342C" w:rsidRDefault="00EB0153" w:rsidP="00D06056">
      <w:pPr>
        <w:ind w:left="100" w:hangingChars="50" w:hanging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1D0474" w14:textId="7974EBDD" w:rsidR="00B765FA" w:rsidRPr="0089342C" w:rsidRDefault="00B765FA" w:rsidP="00B765FA">
      <w:pPr>
        <w:rPr>
          <w:rFonts w:ascii="Times New Roman" w:hAnsi="Times New Roman" w:cs="Times New Roman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t xml:space="preserve">Period </w:t>
      </w:r>
      <w:r w:rsidRPr="008934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342C">
        <w:rPr>
          <w:rFonts w:ascii="Times New Roman" w:hAnsi="Times New Roman" w:cs="Times New Roman"/>
          <w:sz w:val="20"/>
          <w:szCs w:val="20"/>
        </w:rPr>
        <w:t xml:space="preserve"> </w:t>
      </w:r>
      <w:r w:rsidR="00471A78" w:rsidRPr="0089342C">
        <w:rPr>
          <w:rFonts w:ascii="Times New Roman" w:hAnsi="Times New Roman" w:cs="Times New Roman"/>
          <w:sz w:val="20"/>
          <w:szCs w:val="20"/>
        </w:rPr>
        <w:t>indicates the time from patient</w:t>
      </w:r>
      <w:r w:rsidR="00E6556D">
        <w:rPr>
          <w:rFonts w:ascii="Times New Roman" w:hAnsi="Times New Roman" w:cs="Times New Roman"/>
          <w:sz w:val="20"/>
          <w:szCs w:val="20"/>
        </w:rPr>
        <w:t>’s</w:t>
      </w:r>
      <w:r w:rsidR="00471A78" w:rsidRPr="0089342C">
        <w:rPr>
          <w:rFonts w:ascii="Times New Roman" w:hAnsi="Times New Roman" w:cs="Times New Roman"/>
          <w:sz w:val="20"/>
          <w:szCs w:val="20"/>
        </w:rPr>
        <w:t xml:space="preserve"> symptom until biopsy</w:t>
      </w:r>
      <w:r w:rsidRPr="0089342C">
        <w:rPr>
          <w:rFonts w:ascii="Times New Roman" w:hAnsi="Times New Roman" w:cs="Times New Roman"/>
          <w:sz w:val="20"/>
          <w:szCs w:val="20"/>
        </w:rPr>
        <w:t>（</w:t>
      </w:r>
      <w:r w:rsidRPr="0089342C">
        <w:rPr>
          <w:rFonts w:ascii="Times New Roman" w:hAnsi="Times New Roman" w:cs="Times New Roman"/>
          <w:sz w:val="20"/>
          <w:szCs w:val="20"/>
        </w:rPr>
        <w:t>w, week; m, month; y, year</w:t>
      </w:r>
      <w:r w:rsidRPr="0089342C">
        <w:rPr>
          <w:rFonts w:ascii="Times New Roman" w:hAnsi="Times New Roman" w:cs="Times New Roman"/>
          <w:sz w:val="20"/>
          <w:szCs w:val="20"/>
        </w:rPr>
        <w:t>）</w:t>
      </w:r>
      <w:r w:rsidR="00471A78" w:rsidRPr="0089342C">
        <w:rPr>
          <w:rFonts w:ascii="Times New Roman" w:hAnsi="Times New Roman" w:cs="Times New Roman"/>
          <w:sz w:val="20"/>
          <w:szCs w:val="20"/>
        </w:rPr>
        <w:t>.</w:t>
      </w:r>
    </w:p>
    <w:p w14:paraId="41AC1D6C" w14:textId="4A71F852" w:rsidR="00F21521" w:rsidRPr="0089342C" w:rsidRDefault="00B765FA" w:rsidP="00B765FA">
      <w:pPr>
        <w:rPr>
          <w:rFonts w:ascii="Times New Roman" w:hAnsi="Times New Roman" w:cs="Times New Roman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t>Abbreviation: A</w:t>
      </w:r>
      <w:r w:rsidRPr="0089342C">
        <w:rPr>
          <w:rFonts w:ascii="Times New Roman" w:hAnsi="Times New Roman" w:cs="Times New Roman"/>
          <w:kern w:val="0"/>
          <w:sz w:val="20"/>
          <w:szCs w:val="20"/>
        </w:rPr>
        <w:t xml:space="preserve">AV, ANCA-associated vasculitis; </w:t>
      </w:r>
      <w:r w:rsidR="009452CD" w:rsidRPr="0089342C">
        <w:rPr>
          <w:rFonts w:ascii="Times New Roman" w:hAnsi="Times New Roman" w:cs="Times New Roman"/>
          <w:sz w:val="20"/>
          <w:szCs w:val="20"/>
        </w:rPr>
        <w:t xml:space="preserve">F, female; </w:t>
      </w:r>
      <w:r w:rsidRPr="0089342C">
        <w:rPr>
          <w:rFonts w:ascii="Times New Roman" w:hAnsi="Times New Roman" w:cs="Times New Roman"/>
          <w:sz w:val="20"/>
          <w:szCs w:val="20"/>
        </w:rPr>
        <w:t xml:space="preserve">IgG4-RD, IgG4-related disease; </w:t>
      </w:r>
      <w:r w:rsidR="009452CD" w:rsidRPr="0089342C">
        <w:rPr>
          <w:rFonts w:ascii="Times New Roman" w:hAnsi="Times New Roman" w:cs="Times New Roman"/>
          <w:sz w:val="20"/>
          <w:szCs w:val="20"/>
        </w:rPr>
        <w:t xml:space="preserve">M, male; </w:t>
      </w:r>
      <w:r w:rsidR="004568E9" w:rsidRPr="0089342C">
        <w:rPr>
          <w:rFonts w:ascii="Times New Roman" w:hAnsi="Times New Roman" w:cs="Times New Roman"/>
          <w:sz w:val="20"/>
          <w:szCs w:val="20"/>
        </w:rPr>
        <w:t xml:space="preserve">MPO, myeloperoxidase; PR3, proteinase 3; </w:t>
      </w:r>
      <w:r w:rsidRPr="0089342C">
        <w:rPr>
          <w:rFonts w:ascii="Times New Roman" w:hAnsi="Times New Roman" w:cs="Times New Roman"/>
          <w:sz w:val="20"/>
          <w:szCs w:val="20"/>
        </w:rPr>
        <w:t>SLE, systemic lupus erythematosus; Unk: Unknown</w:t>
      </w:r>
    </w:p>
    <w:p w14:paraId="0AF40AD9" w14:textId="158978C5" w:rsidR="006936B0" w:rsidRPr="0089342C" w:rsidRDefault="00F21521" w:rsidP="00F215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br w:type="page"/>
      </w:r>
      <w:r w:rsidR="006936B0" w:rsidRPr="00666A64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3:</w:t>
      </w:r>
      <w:r w:rsidR="006936B0" w:rsidRPr="008934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lationship of clinical data and laboratory values against two different dominant types of IgG4-related disease.</w:t>
      </w:r>
    </w:p>
    <w:tbl>
      <w:tblPr>
        <w:tblW w:w="85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007"/>
        <w:gridCol w:w="1008"/>
        <w:gridCol w:w="1008"/>
        <w:gridCol w:w="1007"/>
        <w:gridCol w:w="1008"/>
        <w:gridCol w:w="1008"/>
      </w:tblGrid>
      <w:tr w:rsidR="006936B0" w:rsidRPr="0089342C" w14:paraId="582B323D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0CCA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3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8B1E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4-RD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1-dominant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023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DFFCD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4-RD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4-dominant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936B0" w:rsidRPr="0089342C" w14:paraId="404B86E2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3350A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6832C" w14:textId="55EADE3A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FF7DA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02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2EDD9" w14:textId="2E5C4DE8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FF7DA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6936B0" w:rsidRPr="0089342C" w14:paraId="610FBA66" w14:textId="77777777" w:rsidTr="00E6556D">
        <w:trPr>
          <w:trHeight w:val="37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2590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F367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5EE7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A9E6F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CBF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5D36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6B237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936B0" w:rsidRPr="0089342C" w14:paraId="16D86567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ED3C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D19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B10A0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9BF9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BCA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468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E21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6936B0" w:rsidRPr="0089342C" w14:paraId="43179D46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6E55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98BB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5D3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E465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74A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313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AD9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6936B0" w:rsidRPr="0089342C" w14:paraId="349FC1C3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9666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BE23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FF1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2B593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A64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2F36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0BA6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936B0" w:rsidRPr="0089342C" w14:paraId="1F3ACF18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9233D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9CD5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7C8A3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9186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A767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EC861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A30B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49</w:t>
            </w:r>
          </w:p>
        </w:tc>
      </w:tr>
      <w:tr w:rsidR="006936B0" w:rsidRPr="0089342C" w14:paraId="1861CA1A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78890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4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EC2A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0976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AF0E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96DB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F97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9515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</w:tr>
      <w:tr w:rsidR="006936B0" w:rsidRPr="0089342C" w14:paraId="615CE7FB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2FEF7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4/IgG rat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3A6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224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16D3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6B2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1853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621D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6936B0" w:rsidRPr="0089342C" w14:paraId="7CAC40AB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C6EE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7BB9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516C7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7B89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17310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8107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C9566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6936B0" w:rsidRPr="0089342C" w14:paraId="173F018B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9DF6C" w14:textId="791F9C3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l/min/1.73</w:t>
            </w:r>
            <w:r w:rsidR="00FF7DA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D237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5DE4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DFC8D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E903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EF2C7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4BEF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</w:tr>
      <w:tr w:rsidR="006936B0" w:rsidRPr="0089342C" w14:paraId="7CD63264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AF5FA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78C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 dat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0E8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C5A7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865D1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6FF2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781A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6936B0" w:rsidRPr="0089342C" w14:paraId="54D357F9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82C26" w14:textId="26259A45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maturia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FF7DA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±/1+/2+/3+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2978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FB33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08F3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434CF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C9A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61D00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</w:tr>
      <w:tr w:rsidR="006936B0" w:rsidRPr="0089342C" w14:paraId="42230453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2D687" w14:textId="0B9C0C81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teinuria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FF7DA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±/1+/2+/3+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CE88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B466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284C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D547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F2BD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3006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</w:tr>
      <w:tr w:rsidR="006936B0" w:rsidRPr="0089342C" w14:paraId="10B084B7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9B1A1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β2MG</w:t>
            </w:r>
            <w:r w:rsidRPr="0089342C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g/L</w:t>
            </w:r>
            <w:r w:rsidRPr="0089342C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404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EFF5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6B01A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66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CD2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241B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DC4F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</w:tr>
      <w:tr w:rsidR="006936B0" w:rsidRPr="0089342C" w14:paraId="4FC63381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014E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AG</w:t>
            </w:r>
            <w:r w:rsidRPr="0089342C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g/L</w:t>
            </w:r>
            <w:r w:rsidRPr="0089342C">
              <w:rPr>
                <w:rFonts w:ascii="Times New Roman" w:eastAsia="ＭＳ Ｐ明朝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CDF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E79D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41A0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71C8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DC09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2CD2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6936B0" w:rsidRPr="0089342C" w14:paraId="0AE1794D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2B4E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1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1ED7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.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08E67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.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40CE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.0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49E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791D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F361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4 </w:t>
            </w:r>
          </w:p>
        </w:tc>
      </w:tr>
      <w:tr w:rsidR="006936B0" w:rsidRPr="0089342C" w14:paraId="462F3C9E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7472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2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093C1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139F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A87D0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F56E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3FA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2901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</w:tr>
      <w:tr w:rsidR="006936B0" w:rsidRPr="0089342C" w14:paraId="6FBE56C8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546F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3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FB20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E1AB3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3228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D5F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DF3E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27FD1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6936B0" w:rsidRPr="0089342C" w14:paraId="57A2BD1E" w14:textId="77777777" w:rsidTr="00E6556D">
        <w:trPr>
          <w:trHeight w:val="377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41909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G4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15B24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4B12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6C6F5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6 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818B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0.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5717C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6.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8088" w14:textId="77777777" w:rsidR="006936B0" w:rsidRPr="0089342C" w:rsidRDefault="006936B0" w:rsidP="00E6556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42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8 </w:t>
            </w:r>
          </w:p>
        </w:tc>
      </w:tr>
    </w:tbl>
    <w:p w14:paraId="193E0E54" w14:textId="7C98769E" w:rsidR="006936B0" w:rsidRPr="0089342C" w:rsidRDefault="006936B0" w:rsidP="006936B0">
      <w:pPr>
        <w:rPr>
          <w:rFonts w:ascii="Times New Roman" w:hAnsi="Times New Roman" w:cs="Times New Roman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t xml:space="preserve">Period </w:t>
      </w:r>
      <w:r w:rsidRPr="008934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342C">
        <w:rPr>
          <w:rFonts w:ascii="Times New Roman" w:hAnsi="Times New Roman" w:cs="Times New Roman"/>
          <w:sz w:val="20"/>
          <w:szCs w:val="20"/>
        </w:rPr>
        <w:t xml:space="preserve"> indicates </w:t>
      </w:r>
      <w:r w:rsidR="00A11A1A" w:rsidRPr="0089342C">
        <w:rPr>
          <w:rFonts w:ascii="Times New Roman" w:hAnsi="Times New Roman" w:cs="Times New Roman"/>
          <w:sz w:val="20"/>
          <w:szCs w:val="20"/>
        </w:rPr>
        <w:t>the time from patient</w:t>
      </w:r>
      <w:r w:rsidR="00E6556D">
        <w:rPr>
          <w:rFonts w:ascii="Times New Roman" w:hAnsi="Times New Roman" w:cs="Times New Roman"/>
          <w:sz w:val="20"/>
          <w:szCs w:val="20"/>
        </w:rPr>
        <w:t>’s</w:t>
      </w:r>
      <w:r w:rsidR="00A11A1A" w:rsidRPr="0089342C">
        <w:rPr>
          <w:rFonts w:ascii="Times New Roman" w:hAnsi="Times New Roman" w:cs="Times New Roman"/>
          <w:sz w:val="20"/>
          <w:szCs w:val="20"/>
        </w:rPr>
        <w:t xml:space="preserve"> symptom until biopsy.</w:t>
      </w:r>
    </w:p>
    <w:p w14:paraId="6834D4F5" w14:textId="05A1BAB7" w:rsidR="006936B0" w:rsidRPr="0089342C" w:rsidRDefault="006936B0" w:rsidP="00B765F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342C">
        <w:rPr>
          <w:rFonts w:ascii="Times New Roman" w:hAnsi="Times New Roman" w:cs="Times New Roman"/>
          <w:sz w:val="20"/>
          <w:szCs w:val="20"/>
        </w:rPr>
        <w:t xml:space="preserve">Abbreviation: IgG4-RD, IgG4-related disease; </w:t>
      </w:r>
    </w:p>
    <w:sectPr w:rsidR="006936B0" w:rsidRPr="0089342C" w:rsidSect="00A26EAD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8367B" w14:textId="77777777" w:rsidR="006F7E2B" w:rsidRDefault="006F7E2B" w:rsidP="00EB0153">
      <w:r>
        <w:separator/>
      </w:r>
    </w:p>
  </w:endnote>
  <w:endnote w:type="continuationSeparator" w:id="0">
    <w:p w14:paraId="7788171F" w14:textId="77777777" w:rsidR="006F7E2B" w:rsidRDefault="006F7E2B" w:rsidP="00EB0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DCEF5" w14:textId="77777777" w:rsidR="006F7E2B" w:rsidRDefault="006F7E2B" w:rsidP="00EB0153">
      <w:r>
        <w:separator/>
      </w:r>
    </w:p>
  </w:footnote>
  <w:footnote w:type="continuationSeparator" w:id="0">
    <w:p w14:paraId="082D973C" w14:textId="77777777" w:rsidR="006F7E2B" w:rsidRDefault="006F7E2B" w:rsidP="00EB0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83c1e48f-47f0-491d-9d2e-a3d02c3cae9a"/>
  </w:docVars>
  <w:rsids>
    <w:rsidRoot w:val="00522344"/>
    <w:rsid w:val="00020612"/>
    <w:rsid w:val="00043AA0"/>
    <w:rsid w:val="0005609D"/>
    <w:rsid w:val="000648A3"/>
    <w:rsid w:val="0007285D"/>
    <w:rsid w:val="00090D7B"/>
    <w:rsid w:val="000C5BF6"/>
    <w:rsid w:val="000E40B1"/>
    <w:rsid w:val="000E7395"/>
    <w:rsid w:val="00104EB8"/>
    <w:rsid w:val="00131716"/>
    <w:rsid w:val="001554A2"/>
    <w:rsid w:val="00182E44"/>
    <w:rsid w:val="0018629B"/>
    <w:rsid w:val="00187832"/>
    <w:rsid w:val="001A77B4"/>
    <w:rsid w:val="001B072A"/>
    <w:rsid w:val="001B3DEE"/>
    <w:rsid w:val="001E408F"/>
    <w:rsid w:val="001F13BF"/>
    <w:rsid w:val="002013E6"/>
    <w:rsid w:val="00206332"/>
    <w:rsid w:val="00220FBA"/>
    <w:rsid w:val="0022739C"/>
    <w:rsid w:val="002430B7"/>
    <w:rsid w:val="002524B4"/>
    <w:rsid w:val="00276773"/>
    <w:rsid w:val="0028310E"/>
    <w:rsid w:val="002F6B37"/>
    <w:rsid w:val="002F7EEB"/>
    <w:rsid w:val="0030388E"/>
    <w:rsid w:val="003109C2"/>
    <w:rsid w:val="003278A7"/>
    <w:rsid w:val="00331A57"/>
    <w:rsid w:val="0035247A"/>
    <w:rsid w:val="00357C81"/>
    <w:rsid w:val="003703E8"/>
    <w:rsid w:val="0037741E"/>
    <w:rsid w:val="00396347"/>
    <w:rsid w:val="003E44B9"/>
    <w:rsid w:val="00431BBA"/>
    <w:rsid w:val="004568E9"/>
    <w:rsid w:val="00465A50"/>
    <w:rsid w:val="0046704D"/>
    <w:rsid w:val="00471A78"/>
    <w:rsid w:val="004736C8"/>
    <w:rsid w:val="00475B5F"/>
    <w:rsid w:val="004B10D4"/>
    <w:rsid w:val="004C4A95"/>
    <w:rsid w:val="004F5E74"/>
    <w:rsid w:val="00522344"/>
    <w:rsid w:val="0052565C"/>
    <w:rsid w:val="00540776"/>
    <w:rsid w:val="00547B32"/>
    <w:rsid w:val="00547FB1"/>
    <w:rsid w:val="00572F7E"/>
    <w:rsid w:val="00572FB2"/>
    <w:rsid w:val="005814B2"/>
    <w:rsid w:val="00584876"/>
    <w:rsid w:val="005917E1"/>
    <w:rsid w:val="00593BAA"/>
    <w:rsid w:val="00595920"/>
    <w:rsid w:val="00596ED4"/>
    <w:rsid w:val="005A1A4C"/>
    <w:rsid w:val="005A1ABA"/>
    <w:rsid w:val="005B61B6"/>
    <w:rsid w:val="005C5FA9"/>
    <w:rsid w:val="005D6085"/>
    <w:rsid w:val="005E04AD"/>
    <w:rsid w:val="005F15B1"/>
    <w:rsid w:val="00640D47"/>
    <w:rsid w:val="00641F14"/>
    <w:rsid w:val="00660C14"/>
    <w:rsid w:val="006656E5"/>
    <w:rsid w:val="00666A64"/>
    <w:rsid w:val="00667851"/>
    <w:rsid w:val="006936B0"/>
    <w:rsid w:val="00697684"/>
    <w:rsid w:val="006E1189"/>
    <w:rsid w:val="006F1339"/>
    <w:rsid w:val="006F49A8"/>
    <w:rsid w:val="006F7E2B"/>
    <w:rsid w:val="00704B5F"/>
    <w:rsid w:val="00717014"/>
    <w:rsid w:val="0073291B"/>
    <w:rsid w:val="00735B7C"/>
    <w:rsid w:val="00755B31"/>
    <w:rsid w:val="00766458"/>
    <w:rsid w:val="007808F8"/>
    <w:rsid w:val="007931D2"/>
    <w:rsid w:val="007B3E37"/>
    <w:rsid w:val="007C451F"/>
    <w:rsid w:val="007C4AD7"/>
    <w:rsid w:val="007F0CF6"/>
    <w:rsid w:val="008031DB"/>
    <w:rsid w:val="0083024F"/>
    <w:rsid w:val="00830BFC"/>
    <w:rsid w:val="00834139"/>
    <w:rsid w:val="0085314A"/>
    <w:rsid w:val="008567ED"/>
    <w:rsid w:val="00874CC6"/>
    <w:rsid w:val="00877932"/>
    <w:rsid w:val="0089342C"/>
    <w:rsid w:val="008C6AB9"/>
    <w:rsid w:val="008D654A"/>
    <w:rsid w:val="008F0A0B"/>
    <w:rsid w:val="00906648"/>
    <w:rsid w:val="00910670"/>
    <w:rsid w:val="00910807"/>
    <w:rsid w:val="009452CD"/>
    <w:rsid w:val="00946A28"/>
    <w:rsid w:val="0097002C"/>
    <w:rsid w:val="00972624"/>
    <w:rsid w:val="00984572"/>
    <w:rsid w:val="009A1D90"/>
    <w:rsid w:val="009B7AFF"/>
    <w:rsid w:val="009C4901"/>
    <w:rsid w:val="00A11A1A"/>
    <w:rsid w:val="00A21DC5"/>
    <w:rsid w:val="00A26EAD"/>
    <w:rsid w:val="00A34A84"/>
    <w:rsid w:val="00A57308"/>
    <w:rsid w:val="00A65011"/>
    <w:rsid w:val="00A835E2"/>
    <w:rsid w:val="00A95AD2"/>
    <w:rsid w:val="00A963D6"/>
    <w:rsid w:val="00A973DF"/>
    <w:rsid w:val="00AC2B1C"/>
    <w:rsid w:val="00AE0C56"/>
    <w:rsid w:val="00AF0B7C"/>
    <w:rsid w:val="00B12CB4"/>
    <w:rsid w:val="00B14660"/>
    <w:rsid w:val="00B162CB"/>
    <w:rsid w:val="00B314F3"/>
    <w:rsid w:val="00B4017F"/>
    <w:rsid w:val="00B70316"/>
    <w:rsid w:val="00B765FA"/>
    <w:rsid w:val="00B81BD7"/>
    <w:rsid w:val="00B84118"/>
    <w:rsid w:val="00B93F0E"/>
    <w:rsid w:val="00BA44B6"/>
    <w:rsid w:val="00BB7449"/>
    <w:rsid w:val="00BC2889"/>
    <w:rsid w:val="00BC689E"/>
    <w:rsid w:val="00BD3400"/>
    <w:rsid w:val="00BE2B19"/>
    <w:rsid w:val="00BF554A"/>
    <w:rsid w:val="00C00A92"/>
    <w:rsid w:val="00C021D0"/>
    <w:rsid w:val="00C02F23"/>
    <w:rsid w:val="00C059F5"/>
    <w:rsid w:val="00C1163C"/>
    <w:rsid w:val="00C37973"/>
    <w:rsid w:val="00C40B8B"/>
    <w:rsid w:val="00C42DB4"/>
    <w:rsid w:val="00C557D4"/>
    <w:rsid w:val="00C839A5"/>
    <w:rsid w:val="00CE4D03"/>
    <w:rsid w:val="00CE6867"/>
    <w:rsid w:val="00CE6C7D"/>
    <w:rsid w:val="00CF68C0"/>
    <w:rsid w:val="00D06056"/>
    <w:rsid w:val="00D20374"/>
    <w:rsid w:val="00D73085"/>
    <w:rsid w:val="00D80DB9"/>
    <w:rsid w:val="00D92BEB"/>
    <w:rsid w:val="00D972B6"/>
    <w:rsid w:val="00DD6FF7"/>
    <w:rsid w:val="00DE5A77"/>
    <w:rsid w:val="00E50A6D"/>
    <w:rsid w:val="00E603F5"/>
    <w:rsid w:val="00E6556D"/>
    <w:rsid w:val="00E73391"/>
    <w:rsid w:val="00E91DB1"/>
    <w:rsid w:val="00E93B63"/>
    <w:rsid w:val="00EA2BFD"/>
    <w:rsid w:val="00EA4A26"/>
    <w:rsid w:val="00EA71A7"/>
    <w:rsid w:val="00EB0153"/>
    <w:rsid w:val="00EC62B0"/>
    <w:rsid w:val="00ED349A"/>
    <w:rsid w:val="00ED5351"/>
    <w:rsid w:val="00ED73C5"/>
    <w:rsid w:val="00EE1BD9"/>
    <w:rsid w:val="00EF0011"/>
    <w:rsid w:val="00F15D60"/>
    <w:rsid w:val="00F21521"/>
    <w:rsid w:val="00F21A3A"/>
    <w:rsid w:val="00F36E01"/>
    <w:rsid w:val="00F45E0A"/>
    <w:rsid w:val="00F55380"/>
    <w:rsid w:val="00FA0CB3"/>
    <w:rsid w:val="00FD13B6"/>
    <w:rsid w:val="00FF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939A89"/>
  <w15:chartTrackingRefBased/>
  <w15:docId w15:val="{26404AFB-FD75-4C51-86DC-855F45898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1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B0153"/>
  </w:style>
  <w:style w:type="paragraph" w:styleId="a5">
    <w:name w:val="footer"/>
    <w:basedOn w:val="a"/>
    <w:link w:val="a6"/>
    <w:uiPriority w:val="99"/>
    <w:unhideWhenUsed/>
    <w:rsid w:val="00EB01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B0153"/>
  </w:style>
  <w:style w:type="character" w:styleId="a7">
    <w:name w:val="Hyperlink"/>
    <w:basedOn w:val="a0"/>
    <w:uiPriority w:val="99"/>
    <w:semiHidden/>
    <w:unhideWhenUsed/>
    <w:rsid w:val="00EB015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B0153"/>
    <w:rPr>
      <w:color w:val="954F72"/>
      <w:u w:val="single"/>
    </w:rPr>
  </w:style>
  <w:style w:type="paragraph" w:customStyle="1" w:styleId="msonormal0">
    <w:name w:val="msonormal"/>
    <w:basedOn w:val="a"/>
    <w:rsid w:val="00EB01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0">
    <w:name w:val="font0"/>
    <w:basedOn w:val="a"/>
    <w:rsid w:val="00EB015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1">
    <w:name w:val="font1"/>
    <w:basedOn w:val="a"/>
    <w:rsid w:val="00EB015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5">
    <w:name w:val="font5"/>
    <w:basedOn w:val="a"/>
    <w:rsid w:val="00EB01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EB01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EB015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EB015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EB015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EB0153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EB0153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EB015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EB0153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B0153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EB0153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EB015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EB0153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EB0153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6">
    <w:name w:val="xl86"/>
    <w:basedOn w:val="a"/>
    <w:rsid w:val="00EB0153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7">
    <w:name w:val="xl87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8">
    <w:name w:val="xl88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EB0153"/>
    <w:pPr>
      <w:widowControl/>
      <w:pBdr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EB0153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B015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96">
    <w:name w:val="xl9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98">
    <w:name w:val="xl98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99">
    <w:name w:val="xl99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0">
    <w:name w:val="xl100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2">
    <w:name w:val="xl102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3">
    <w:name w:val="xl103"/>
    <w:basedOn w:val="a"/>
    <w:rsid w:val="00EB0153"/>
    <w:pPr>
      <w:widowControl/>
      <w:shd w:val="clear" w:color="000000" w:fill="FFC000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EB0153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6">
    <w:name w:val="xl106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7">
    <w:name w:val="xl107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08">
    <w:name w:val="xl108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113">
    <w:name w:val="xl113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14">
    <w:name w:val="xl114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17">
    <w:name w:val="xl117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8">
    <w:name w:val="xl118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9">
    <w:name w:val="xl119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24">
    <w:name w:val="xl124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131">
    <w:name w:val="xl13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32">
    <w:name w:val="xl132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33">
    <w:name w:val="xl133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34">
    <w:name w:val="xl134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35">
    <w:name w:val="xl13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36">
    <w:name w:val="xl13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37">
    <w:name w:val="xl137"/>
    <w:basedOn w:val="a"/>
    <w:rsid w:val="00EB0153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38">
    <w:name w:val="xl138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46">
    <w:name w:val="xl146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147">
    <w:name w:val="xl147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48">
    <w:name w:val="xl148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49">
    <w:name w:val="xl149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50">
    <w:name w:val="xl150"/>
    <w:basedOn w:val="a"/>
    <w:rsid w:val="00EB015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3">
    <w:name w:val="xl153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154">
    <w:name w:val="xl154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155">
    <w:name w:val="xl15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92CDDC"/>
      <w:kern w:val="0"/>
      <w:sz w:val="24"/>
      <w:szCs w:val="24"/>
    </w:rPr>
  </w:style>
  <w:style w:type="paragraph" w:customStyle="1" w:styleId="xl156">
    <w:name w:val="xl15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58">
    <w:name w:val="xl158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59">
    <w:name w:val="xl159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60">
    <w:name w:val="xl160"/>
    <w:basedOn w:val="a"/>
    <w:rsid w:val="00EB015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61">
    <w:name w:val="xl16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2">
    <w:name w:val="xl162"/>
    <w:basedOn w:val="a"/>
    <w:rsid w:val="00EB0153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167">
    <w:name w:val="xl167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68">
    <w:name w:val="xl168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69">
    <w:name w:val="xl169"/>
    <w:basedOn w:val="a"/>
    <w:rsid w:val="00EB0153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70">
    <w:name w:val="xl170"/>
    <w:basedOn w:val="a"/>
    <w:rsid w:val="00EB0153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71">
    <w:name w:val="xl171"/>
    <w:basedOn w:val="a"/>
    <w:rsid w:val="00EB0153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EB0153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3">
    <w:name w:val="xl173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4">
    <w:name w:val="xl174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75">
    <w:name w:val="xl175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176">
    <w:name w:val="xl176"/>
    <w:basedOn w:val="a"/>
    <w:rsid w:val="00EB0153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77">
    <w:name w:val="xl177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78">
    <w:name w:val="xl178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79">
    <w:name w:val="xl179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80">
    <w:name w:val="xl180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81">
    <w:name w:val="xl181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82">
    <w:name w:val="xl182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83">
    <w:name w:val="xl183"/>
    <w:basedOn w:val="a"/>
    <w:rsid w:val="00EB0153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84">
    <w:name w:val="xl184"/>
    <w:basedOn w:val="a"/>
    <w:rsid w:val="00EB0153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85">
    <w:name w:val="xl185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86">
    <w:name w:val="xl186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87">
    <w:name w:val="xl187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188">
    <w:name w:val="xl188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189">
    <w:name w:val="xl189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90">
    <w:name w:val="xl190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191">
    <w:name w:val="xl191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92">
    <w:name w:val="xl192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93">
    <w:name w:val="xl193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94">
    <w:name w:val="xl194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95">
    <w:name w:val="xl19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96">
    <w:name w:val="xl196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97">
    <w:name w:val="xl197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98">
    <w:name w:val="xl198"/>
    <w:basedOn w:val="a"/>
    <w:rsid w:val="00EB0153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99">
    <w:name w:val="xl199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200">
    <w:name w:val="xl200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01">
    <w:name w:val="xl201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02">
    <w:name w:val="xl202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203">
    <w:name w:val="xl203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04">
    <w:name w:val="xl204"/>
    <w:basedOn w:val="a"/>
    <w:rsid w:val="00EB0153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05">
    <w:name w:val="xl205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06">
    <w:name w:val="xl206"/>
    <w:basedOn w:val="a"/>
    <w:rsid w:val="00EB0153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07">
    <w:name w:val="xl207"/>
    <w:basedOn w:val="a"/>
    <w:rsid w:val="00EB0153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208">
    <w:name w:val="xl208"/>
    <w:basedOn w:val="a"/>
    <w:rsid w:val="00EB0153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09">
    <w:name w:val="xl209"/>
    <w:basedOn w:val="a"/>
    <w:rsid w:val="00EB0153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10">
    <w:name w:val="xl210"/>
    <w:basedOn w:val="a"/>
    <w:rsid w:val="00EB0153"/>
    <w:pPr>
      <w:widowControl/>
      <w:pBdr>
        <w:left w:val="single" w:sz="4" w:space="0" w:color="auto"/>
        <w:bottom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11">
    <w:name w:val="xl211"/>
    <w:basedOn w:val="a"/>
    <w:rsid w:val="00EB0153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12">
    <w:name w:val="xl212"/>
    <w:basedOn w:val="a"/>
    <w:rsid w:val="00EB0153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13">
    <w:name w:val="xl213"/>
    <w:basedOn w:val="a"/>
    <w:rsid w:val="00EB0153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14">
    <w:name w:val="xl214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15">
    <w:name w:val="xl215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216">
    <w:name w:val="xl216"/>
    <w:basedOn w:val="a"/>
    <w:rsid w:val="00EB0153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17">
    <w:name w:val="xl217"/>
    <w:basedOn w:val="a"/>
    <w:rsid w:val="00EB0153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18">
    <w:name w:val="xl218"/>
    <w:basedOn w:val="a"/>
    <w:rsid w:val="00EB0153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19">
    <w:name w:val="xl219"/>
    <w:basedOn w:val="a"/>
    <w:rsid w:val="00EB0153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20">
    <w:name w:val="xl220"/>
    <w:basedOn w:val="a"/>
    <w:rsid w:val="00EB015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1">
    <w:name w:val="xl221"/>
    <w:basedOn w:val="a"/>
    <w:rsid w:val="00EB0153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22">
    <w:name w:val="xl222"/>
    <w:basedOn w:val="a"/>
    <w:rsid w:val="00EB0153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3">
    <w:name w:val="xl223"/>
    <w:basedOn w:val="a"/>
    <w:rsid w:val="00EB0153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4">
    <w:name w:val="xl224"/>
    <w:basedOn w:val="a"/>
    <w:rsid w:val="00EB0153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5">
    <w:name w:val="xl225"/>
    <w:basedOn w:val="a"/>
    <w:rsid w:val="00EB0153"/>
    <w:pPr>
      <w:widowControl/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6">
    <w:name w:val="xl226"/>
    <w:basedOn w:val="a"/>
    <w:rsid w:val="00EB0153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7">
    <w:name w:val="xl227"/>
    <w:basedOn w:val="a"/>
    <w:rsid w:val="00EB0153"/>
    <w:pPr>
      <w:widowControl/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28">
    <w:name w:val="xl228"/>
    <w:basedOn w:val="a"/>
    <w:rsid w:val="00EB0153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229">
    <w:name w:val="xl229"/>
    <w:basedOn w:val="a"/>
    <w:rsid w:val="00EB0153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230">
    <w:name w:val="xl230"/>
    <w:basedOn w:val="a"/>
    <w:rsid w:val="00EB0153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31">
    <w:name w:val="xl231"/>
    <w:basedOn w:val="a"/>
    <w:rsid w:val="00EB0153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B0F0"/>
      <w:kern w:val="0"/>
      <w:sz w:val="24"/>
      <w:szCs w:val="24"/>
    </w:rPr>
  </w:style>
  <w:style w:type="paragraph" w:customStyle="1" w:styleId="xl232">
    <w:name w:val="xl232"/>
    <w:basedOn w:val="a"/>
    <w:rsid w:val="00EB0153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233">
    <w:name w:val="xl233"/>
    <w:basedOn w:val="a"/>
    <w:rsid w:val="00EB0153"/>
    <w:pPr>
      <w:widowControl/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234">
    <w:name w:val="xl234"/>
    <w:basedOn w:val="a"/>
    <w:rsid w:val="00EB0153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35">
    <w:name w:val="xl235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36">
    <w:name w:val="xl236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37">
    <w:name w:val="xl237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C000"/>
      <w:kern w:val="0"/>
      <w:sz w:val="24"/>
      <w:szCs w:val="24"/>
    </w:rPr>
  </w:style>
  <w:style w:type="paragraph" w:customStyle="1" w:styleId="xl238">
    <w:name w:val="xl238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39">
    <w:name w:val="xl239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40">
    <w:name w:val="xl240"/>
    <w:basedOn w:val="a"/>
    <w:rsid w:val="00EB0153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241">
    <w:name w:val="xl241"/>
    <w:basedOn w:val="a"/>
    <w:rsid w:val="00EB0153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242">
    <w:name w:val="xl242"/>
    <w:basedOn w:val="a"/>
    <w:rsid w:val="00EB015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243">
    <w:name w:val="xl243"/>
    <w:basedOn w:val="a"/>
    <w:rsid w:val="00EB015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331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BD3400"/>
    <w:pPr>
      <w:widowControl w:val="0"/>
      <w:jc w:val="both"/>
    </w:pPr>
  </w:style>
  <w:style w:type="paragraph" w:styleId="ab">
    <w:name w:val="Revision"/>
    <w:hidden/>
    <w:uiPriority w:val="99"/>
    <w:semiHidden/>
    <w:rsid w:val="00547FB1"/>
  </w:style>
  <w:style w:type="paragraph" w:customStyle="1" w:styleId="font8">
    <w:name w:val="font8"/>
    <w:basedOn w:val="a"/>
    <w:rsid w:val="006F133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9">
    <w:name w:val="font9"/>
    <w:basedOn w:val="a"/>
    <w:rsid w:val="001554A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10">
    <w:name w:val="font10"/>
    <w:basedOn w:val="a"/>
    <w:rsid w:val="001554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68792-4334-4217-8779-CE0E3B72B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653</Words>
  <Characters>5393</Characters>
  <Application>Microsoft Office Word</Application>
  <DocSecurity>0</DocSecurity>
  <Lines>1797</Lines>
  <Paragraphs>14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頭 とし</dc:creator>
  <cp:keywords/>
  <dc:description/>
  <cp:lastModifiedBy>とし 兵頭</cp:lastModifiedBy>
  <cp:revision>3</cp:revision>
  <dcterms:created xsi:type="dcterms:W3CDTF">2023-12-18T21:23:00Z</dcterms:created>
  <dcterms:modified xsi:type="dcterms:W3CDTF">2023-12-18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54d5673724ca197d1c67f239edd3ec59f4219148fe97fc43910752e121744</vt:lpwstr>
  </property>
  <property fmtid="{D5CDD505-2E9C-101B-9397-08002B2CF9AE}" pid="3" name="CustomProp">
    <vt:lpwstr>f727e3fd11f44e83bb552a29e0dcd8ec</vt:lpwstr>
  </property>
  <property fmtid="{D5CDD505-2E9C-101B-9397-08002B2CF9AE}" pid="4" name="DotEnagoUniqueKey">
    <vt:lpwstr>|051a7b97483ab94-803d-41f1-1dc3-a1699077128001-fd7b4882</vt:lpwstr>
  </property>
</Properties>
</file>